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9497"/>
        <w:gridCol w:w="1843"/>
      </w:tblGrid>
      <w:tr w:rsidR="00B96927" w:rsidRPr="00B96927" w14:paraId="74706D3B" w14:textId="77777777" w:rsidTr="001C627F">
        <w:tc>
          <w:tcPr>
            <w:tcW w:w="2547" w:type="dxa"/>
          </w:tcPr>
          <w:p w14:paraId="59995309" w14:textId="70BCFC82" w:rsidR="00B96927" w:rsidRPr="00B96927" w:rsidRDefault="00B96927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Primer Names</w:t>
            </w:r>
          </w:p>
        </w:tc>
        <w:tc>
          <w:tcPr>
            <w:tcW w:w="9497" w:type="dxa"/>
          </w:tcPr>
          <w:p w14:paraId="6A13571C" w14:textId="31F1B1A3" w:rsidR="00B96927" w:rsidRPr="00B96927" w:rsidRDefault="00B96927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 xml:space="preserve">Primer 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Sequences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5’-3’)</w:t>
            </w:r>
          </w:p>
        </w:tc>
        <w:tc>
          <w:tcPr>
            <w:tcW w:w="1843" w:type="dxa"/>
          </w:tcPr>
          <w:p w14:paraId="0301BB05" w14:textId="1AE5F07B" w:rsidR="00B96927" w:rsidRPr="00B96927" w:rsidRDefault="00B96927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urpose</w:t>
            </w:r>
          </w:p>
        </w:tc>
      </w:tr>
      <w:tr w:rsidR="00B96927" w:rsidRPr="00B96927" w14:paraId="52F2F546" w14:textId="77777777" w:rsidTr="001C627F">
        <w:tc>
          <w:tcPr>
            <w:tcW w:w="2547" w:type="dxa"/>
          </w:tcPr>
          <w:p w14:paraId="181B560B" w14:textId="208866A2" w:rsidR="00B96927" w:rsidRPr="00B96927" w:rsidRDefault="00B96927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Yeast-MYB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9497" w:type="dxa"/>
          </w:tcPr>
          <w:p w14:paraId="6BC093DF" w14:textId="07CDD345" w:rsidR="00B96927" w:rsidRPr="00B96927" w:rsidRDefault="00B96927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CCG</w:t>
            </w:r>
            <w:r w:rsidRPr="00B9692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AATTC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ATGGAGGGTTCGTCCAAAGG</w:t>
            </w:r>
          </w:p>
        </w:tc>
        <w:tc>
          <w:tcPr>
            <w:tcW w:w="1843" w:type="dxa"/>
          </w:tcPr>
          <w:p w14:paraId="55F5D4D6" w14:textId="59D86CD9" w:rsidR="00B96927" w:rsidRPr="00B96927" w:rsidRDefault="00B96927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</w:p>
        </w:tc>
      </w:tr>
      <w:tr w:rsidR="00B96927" w:rsidRPr="00B96927" w14:paraId="43EECA63" w14:textId="77777777" w:rsidTr="001C627F">
        <w:tc>
          <w:tcPr>
            <w:tcW w:w="2547" w:type="dxa"/>
          </w:tcPr>
          <w:p w14:paraId="4DB86EF9" w14:textId="02C4927A" w:rsidR="00B96927" w:rsidRPr="00B96927" w:rsidRDefault="00B96927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Yeast-MYB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9497" w:type="dxa"/>
          </w:tcPr>
          <w:p w14:paraId="3786198E" w14:textId="6199753B" w:rsidR="00B96927" w:rsidRPr="00B96927" w:rsidRDefault="00B96927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CGC</w:t>
            </w:r>
            <w:r w:rsidRPr="00B9692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GATCC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CTAATCAAATTTCACAGTCT</w:t>
            </w:r>
          </w:p>
        </w:tc>
        <w:tc>
          <w:tcPr>
            <w:tcW w:w="1843" w:type="dxa"/>
          </w:tcPr>
          <w:p w14:paraId="2E8F20EC" w14:textId="2DD941F8" w:rsidR="00B96927" w:rsidRPr="00B96927" w:rsidRDefault="00B96927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</w:p>
        </w:tc>
      </w:tr>
      <w:tr w:rsidR="00D642A5" w:rsidRPr="00B96927" w14:paraId="7FEDAC33" w14:textId="77777777" w:rsidTr="001C627F">
        <w:tc>
          <w:tcPr>
            <w:tcW w:w="2547" w:type="dxa"/>
          </w:tcPr>
          <w:p w14:paraId="620CE7F7" w14:textId="6D6FB0B4" w:rsidR="00D642A5" w:rsidRPr="00B96927" w:rsidRDefault="00D642A5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Yeast-MY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9497" w:type="dxa"/>
          </w:tcPr>
          <w:p w14:paraId="242BDCA7" w14:textId="727E1621" w:rsidR="00D642A5" w:rsidRPr="00B96927" w:rsidRDefault="00D642A5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3A22">
              <w:rPr>
                <w:rFonts w:ascii="Times New Roman" w:hAnsi="Times New Roman" w:cs="Times New Roman"/>
                <w:sz w:val="24"/>
              </w:rPr>
              <w:t>CCG</w:t>
            </w:r>
            <w:r w:rsidRPr="00D642A5">
              <w:rPr>
                <w:rFonts w:ascii="Times New Roman" w:hAnsi="Times New Roman" w:cs="Times New Roman"/>
                <w:color w:val="FF0000"/>
                <w:sz w:val="24"/>
              </w:rPr>
              <w:t>GAATTC</w:t>
            </w:r>
            <w:r w:rsidRPr="00333A22">
              <w:rPr>
                <w:rFonts w:ascii="Times New Roman" w:hAnsi="Times New Roman" w:cs="Times New Roman"/>
                <w:sz w:val="24"/>
              </w:rPr>
              <w:t>ATGGAGGGTTCGTCCAAAGG</w:t>
            </w:r>
          </w:p>
        </w:tc>
        <w:tc>
          <w:tcPr>
            <w:tcW w:w="1843" w:type="dxa"/>
          </w:tcPr>
          <w:p w14:paraId="41BCB80D" w14:textId="35B5D6A4" w:rsidR="00D642A5" w:rsidRPr="00B96927" w:rsidRDefault="00D642A5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</w:p>
        </w:tc>
      </w:tr>
      <w:tr w:rsidR="00D642A5" w:rsidRPr="00B96927" w14:paraId="6E76035F" w14:textId="77777777" w:rsidTr="001C627F">
        <w:tc>
          <w:tcPr>
            <w:tcW w:w="2547" w:type="dxa"/>
          </w:tcPr>
          <w:p w14:paraId="2CA367E6" w14:textId="065F99AD" w:rsidR="00D642A5" w:rsidRPr="00B96927" w:rsidRDefault="00D642A5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Yeast-MY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9497" w:type="dxa"/>
          </w:tcPr>
          <w:p w14:paraId="13D5B6C7" w14:textId="32A53988" w:rsidR="00D642A5" w:rsidRPr="00B96927" w:rsidRDefault="00D642A5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33A22">
              <w:rPr>
                <w:rFonts w:ascii="Times New Roman" w:hAnsi="Times New Roman" w:cs="Times New Roman"/>
                <w:sz w:val="24"/>
              </w:rPr>
              <w:t>CGC</w:t>
            </w:r>
            <w:r w:rsidRPr="00D642A5">
              <w:rPr>
                <w:rFonts w:ascii="Times New Roman" w:hAnsi="Times New Roman" w:cs="Times New Roman"/>
                <w:color w:val="FF0000"/>
                <w:sz w:val="24"/>
              </w:rPr>
              <w:t>GGATCC</w:t>
            </w:r>
            <w:r w:rsidRPr="00333A22">
              <w:rPr>
                <w:rFonts w:ascii="Times New Roman" w:hAnsi="Times New Roman" w:cs="Times New Roman"/>
                <w:sz w:val="24"/>
              </w:rPr>
              <w:t>CTAATCAAGTTCAACAGTCT</w:t>
            </w:r>
          </w:p>
        </w:tc>
        <w:tc>
          <w:tcPr>
            <w:tcW w:w="1843" w:type="dxa"/>
          </w:tcPr>
          <w:p w14:paraId="08D1AA11" w14:textId="1BF82E7E" w:rsidR="00D642A5" w:rsidRPr="00B96927" w:rsidRDefault="00D642A5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</w:p>
        </w:tc>
      </w:tr>
      <w:tr w:rsidR="00B96927" w:rsidRPr="00B96927" w14:paraId="245A61C5" w14:textId="77777777" w:rsidTr="001C627F">
        <w:tc>
          <w:tcPr>
            <w:tcW w:w="2547" w:type="dxa"/>
          </w:tcPr>
          <w:p w14:paraId="3AD70AD6" w14:textId="0D4069DB" w:rsidR="00B96927" w:rsidRPr="00B96927" w:rsidRDefault="00B96927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Yeast-HAT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9497" w:type="dxa"/>
          </w:tcPr>
          <w:p w14:paraId="66C78988" w14:textId="17729BA3" w:rsidR="00B96927" w:rsidRPr="00B96927" w:rsidRDefault="00B96927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CCG</w:t>
            </w:r>
            <w:r w:rsidRPr="00B9692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AATTC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ATGATGATGGGTAAAGAGGA</w:t>
            </w:r>
          </w:p>
        </w:tc>
        <w:tc>
          <w:tcPr>
            <w:tcW w:w="1843" w:type="dxa"/>
          </w:tcPr>
          <w:p w14:paraId="0FF425CA" w14:textId="046A572E" w:rsidR="00B96927" w:rsidRPr="00B96927" w:rsidRDefault="00B96927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</w:p>
        </w:tc>
      </w:tr>
      <w:tr w:rsidR="00B96927" w:rsidRPr="00B96927" w14:paraId="2C616375" w14:textId="77777777" w:rsidTr="001C627F">
        <w:tc>
          <w:tcPr>
            <w:tcW w:w="2547" w:type="dxa"/>
          </w:tcPr>
          <w:p w14:paraId="3A657C90" w14:textId="7D8A31A5" w:rsidR="00B96927" w:rsidRPr="00B96927" w:rsidRDefault="00B96927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Yeast-HAT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9497" w:type="dxa"/>
          </w:tcPr>
          <w:p w14:paraId="62686A6A" w14:textId="40F62F52" w:rsidR="00B96927" w:rsidRPr="00B96927" w:rsidRDefault="00B96927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CGC</w:t>
            </w:r>
            <w:r w:rsidRPr="00B9692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GATCC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TTAAGACCTAGGACGCATCA</w:t>
            </w:r>
          </w:p>
        </w:tc>
        <w:tc>
          <w:tcPr>
            <w:tcW w:w="1843" w:type="dxa"/>
          </w:tcPr>
          <w:p w14:paraId="5AC756FF" w14:textId="7E9F2672" w:rsidR="00B96927" w:rsidRPr="00B96927" w:rsidRDefault="00B96927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</w:p>
        </w:tc>
      </w:tr>
      <w:tr w:rsidR="00B96927" w:rsidRPr="00B96927" w14:paraId="3E84059E" w14:textId="77777777" w:rsidTr="001C627F">
        <w:tc>
          <w:tcPr>
            <w:tcW w:w="2547" w:type="dxa"/>
          </w:tcPr>
          <w:p w14:paraId="2F314BC8" w14:textId="6B3EAEFC" w:rsidR="00B96927" w:rsidRPr="00B96927" w:rsidRDefault="00B96927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Yeast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HAT1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mEAR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9497" w:type="dxa"/>
          </w:tcPr>
          <w:p w14:paraId="11350E0D" w14:textId="046D4D33" w:rsidR="00B96927" w:rsidRPr="00B96927" w:rsidRDefault="00B96927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ATGGGTAAAGAGGAT</w:t>
            </w:r>
            <w:r w:rsidRPr="00B9692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CG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  <w:r w:rsidRPr="00B9692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CA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  <w:r w:rsidRPr="00B9692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CT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AGCTTGGGATTTGCA</w:t>
            </w:r>
          </w:p>
        </w:tc>
        <w:tc>
          <w:tcPr>
            <w:tcW w:w="1843" w:type="dxa"/>
          </w:tcPr>
          <w:p w14:paraId="3B68CCC2" w14:textId="3A92E018" w:rsidR="00B96927" w:rsidRPr="00B96927" w:rsidRDefault="00B96927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</w:p>
        </w:tc>
      </w:tr>
      <w:tr w:rsidR="00B96927" w:rsidRPr="00B96927" w14:paraId="2579668B" w14:textId="77777777" w:rsidTr="001C627F">
        <w:tc>
          <w:tcPr>
            <w:tcW w:w="2547" w:type="dxa"/>
          </w:tcPr>
          <w:p w14:paraId="69D861C0" w14:textId="5C75A613" w:rsidR="00B96927" w:rsidRPr="00B96927" w:rsidRDefault="00B96927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Yeast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HAT1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mEAR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9497" w:type="dxa"/>
          </w:tcPr>
          <w:p w14:paraId="2D2AFD69" w14:textId="3AD397C0" w:rsidR="00B96927" w:rsidRPr="00B96927" w:rsidRDefault="00B96927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AAATCCCAAGCT</w:t>
            </w:r>
            <w:r w:rsidRPr="00B96927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AGC</w:t>
            </w:r>
            <w:r w:rsidRPr="00B96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</w:t>
            </w:r>
            <w:r w:rsidRPr="00B96927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TGC</w:t>
            </w:r>
            <w:r w:rsidRPr="00B96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</w:t>
            </w:r>
            <w:r w:rsidRPr="00B96927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CGC</w:t>
            </w:r>
            <w:r w:rsidRPr="00B969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CTCTTTACCCAT</w:t>
            </w:r>
          </w:p>
        </w:tc>
        <w:tc>
          <w:tcPr>
            <w:tcW w:w="1843" w:type="dxa"/>
          </w:tcPr>
          <w:p w14:paraId="654865E1" w14:textId="2FABDC26" w:rsidR="00B96927" w:rsidRPr="00B96927" w:rsidRDefault="00B96927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</w:p>
        </w:tc>
      </w:tr>
      <w:tr w:rsidR="00B96927" w:rsidRPr="00B96927" w14:paraId="6C3106A4" w14:textId="77777777" w:rsidTr="001C627F">
        <w:tc>
          <w:tcPr>
            <w:tcW w:w="2547" w:type="dxa"/>
          </w:tcPr>
          <w:p w14:paraId="3D5FBB5D" w14:textId="247AB14E" w:rsidR="00B96927" w:rsidRPr="00B96927" w:rsidRDefault="00B96927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Yeast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HAT1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mEAR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9497" w:type="dxa"/>
          </w:tcPr>
          <w:p w14:paraId="1CA3A299" w14:textId="1E01CB47" w:rsidR="00B96927" w:rsidRPr="00B96927" w:rsidRDefault="00B96927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GCACAAAACCATCCT</w:t>
            </w:r>
            <w:r w:rsidRPr="00B9692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CC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CAG</w:t>
            </w:r>
            <w:r w:rsidRPr="00B9692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CA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AAT</w:t>
            </w:r>
            <w:r w:rsidRPr="00B9692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CT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AAACCCACTTCTTCA</w:t>
            </w:r>
          </w:p>
        </w:tc>
        <w:tc>
          <w:tcPr>
            <w:tcW w:w="1843" w:type="dxa"/>
          </w:tcPr>
          <w:p w14:paraId="4CA189D1" w14:textId="6F297911" w:rsidR="00B96927" w:rsidRPr="00B96927" w:rsidRDefault="00B96927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</w:p>
        </w:tc>
      </w:tr>
      <w:tr w:rsidR="00B96927" w:rsidRPr="00B96927" w14:paraId="48EE2CEB" w14:textId="77777777" w:rsidTr="001C627F">
        <w:tc>
          <w:tcPr>
            <w:tcW w:w="2547" w:type="dxa"/>
          </w:tcPr>
          <w:p w14:paraId="6BAA363D" w14:textId="78537234" w:rsidR="00B96927" w:rsidRPr="00B96927" w:rsidRDefault="00B96927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Yeast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HAT1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mEAR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9497" w:type="dxa"/>
          </w:tcPr>
          <w:p w14:paraId="7BEFBB8A" w14:textId="0943B679" w:rsidR="00B96927" w:rsidRPr="00B96927" w:rsidRDefault="00B96927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TGAAGAAGTGGGTTT</w:t>
            </w:r>
            <w:r w:rsidRPr="00B9692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GC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ATT</w:t>
            </w:r>
            <w:r w:rsidRPr="00B9692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GC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CTG</w:t>
            </w:r>
            <w:r w:rsidRPr="00B9692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GC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AGGATGGTTTTGTGC</w:t>
            </w:r>
          </w:p>
        </w:tc>
        <w:tc>
          <w:tcPr>
            <w:tcW w:w="1843" w:type="dxa"/>
          </w:tcPr>
          <w:p w14:paraId="36FAA73A" w14:textId="25166428" w:rsidR="00B96927" w:rsidRPr="00B96927" w:rsidRDefault="00B96927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</w:p>
        </w:tc>
      </w:tr>
      <w:tr w:rsidR="00B96927" w:rsidRPr="00B96927" w14:paraId="7FBAE9AF" w14:textId="77777777" w:rsidTr="001C627F">
        <w:tc>
          <w:tcPr>
            <w:tcW w:w="2547" w:type="dxa"/>
          </w:tcPr>
          <w:p w14:paraId="4C2E1378" w14:textId="5C8564EA" w:rsidR="00B96927" w:rsidRPr="00B96927" w:rsidRDefault="00B96927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Yeast-TPL-F</w:t>
            </w:r>
          </w:p>
        </w:tc>
        <w:tc>
          <w:tcPr>
            <w:tcW w:w="9497" w:type="dxa"/>
          </w:tcPr>
          <w:p w14:paraId="1EADC594" w14:textId="142238B9" w:rsidR="00B96927" w:rsidRPr="00B96927" w:rsidRDefault="0097389A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389A">
              <w:rPr>
                <w:rFonts w:ascii="Times New Roman" w:hAnsi="Times New Roman" w:cs="Times New Roman"/>
                <w:sz w:val="24"/>
                <w:szCs w:val="24"/>
              </w:rPr>
              <w:t>TCC</w:t>
            </w:r>
            <w:r w:rsidRPr="009738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CCGGG</w:t>
            </w:r>
            <w:r w:rsidRPr="00973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</w:t>
            </w:r>
            <w:r w:rsidR="00B96927" w:rsidRPr="00B96927">
              <w:rPr>
                <w:rFonts w:ascii="Times New Roman" w:hAnsi="Times New Roman" w:cs="Times New Roman"/>
                <w:sz w:val="24"/>
                <w:szCs w:val="24"/>
              </w:rPr>
              <w:t>ATGTCTTCTCTTAGTAGAGA</w:t>
            </w:r>
          </w:p>
        </w:tc>
        <w:tc>
          <w:tcPr>
            <w:tcW w:w="1843" w:type="dxa"/>
          </w:tcPr>
          <w:p w14:paraId="0B817039" w14:textId="670D2A6C" w:rsidR="00B96927" w:rsidRPr="00B96927" w:rsidRDefault="00B96927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</w:p>
        </w:tc>
      </w:tr>
      <w:tr w:rsidR="00B96927" w:rsidRPr="00B96927" w14:paraId="4C9460F7" w14:textId="77777777" w:rsidTr="001C627F">
        <w:tc>
          <w:tcPr>
            <w:tcW w:w="2547" w:type="dxa"/>
          </w:tcPr>
          <w:p w14:paraId="5DB61E2C" w14:textId="358AA964" w:rsidR="00B96927" w:rsidRPr="00B96927" w:rsidRDefault="00B96927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Yeast-TPL-R</w:t>
            </w:r>
          </w:p>
        </w:tc>
        <w:tc>
          <w:tcPr>
            <w:tcW w:w="9497" w:type="dxa"/>
          </w:tcPr>
          <w:p w14:paraId="2EB05BA5" w14:textId="7CE75A78" w:rsidR="00B96927" w:rsidRPr="00B96927" w:rsidRDefault="0097389A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389A">
              <w:rPr>
                <w:rFonts w:ascii="Times New Roman" w:hAnsi="Times New Roman" w:cs="Times New Roman"/>
                <w:sz w:val="24"/>
                <w:szCs w:val="24"/>
              </w:rPr>
              <w:t>ACGC</w:t>
            </w:r>
            <w:r w:rsidRPr="009738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TCGAC</w:t>
            </w:r>
            <w:r w:rsidR="006C782E" w:rsidRPr="00D816BD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ATCTCTGAGGCTGATCAG</w:t>
            </w:r>
          </w:p>
        </w:tc>
        <w:tc>
          <w:tcPr>
            <w:tcW w:w="1843" w:type="dxa"/>
          </w:tcPr>
          <w:p w14:paraId="3EB8A4BB" w14:textId="7F214D8B" w:rsidR="00B96927" w:rsidRPr="00B96927" w:rsidRDefault="00B96927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</w:p>
        </w:tc>
      </w:tr>
      <w:tr w:rsidR="00D25624" w:rsidRPr="00B96927" w14:paraId="15925C88" w14:textId="77777777" w:rsidTr="001C627F">
        <w:tc>
          <w:tcPr>
            <w:tcW w:w="2547" w:type="dxa"/>
          </w:tcPr>
          <w:p w14:paraId="0DAC234B" w14:textId="64FDFEA0" w:rsidR="00D25624" w:rsidRPr="00B96927" w:rsidRDefault="00D25624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Yeast-T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1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9497" w:type="dxa"/>
          </w:tcPr>
          <w:p w14:paraId="1FD2BD61" w14:textId="2E3493EB" w:rsidR="00D25624" w:rsidRPr="00B96927" w:rsidRDefault="00D25624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CCG</w:t>
            </w:r>
            <w:r w:rsidRPr="00B9692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AATTC</w:t>
            </w:r>
            <w:r w:rsidRPr="00D25624">
              <w:rPr>
                <w:rFonts w:ascii="Times New Roman" w:hAnsi="Times New Roman" w:cs="Times New Roman"/>
                <w:sz w:val="24"/>
                <w:szCs w:val="24"/>
              </w:rPr>
              <w:t>ATGTCTTCTCTGAGCAGAGA</w:t>
            </w:r>
          </w:p>
        </w:tc>
        <w:tc>
          <w:tcPr>
            <w:tcW w:w="1843" w:type="dxa"/>
          </w:tcPr>
          <w:p w14:paraId="72B7F080" w14:textId="6252D3EF" w:rsidR="00D25624" w:rsidRPr="00B96927" w:rsidRDefault="00F60E14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</w:p>
        </w:tc>
      </w:tr>
      <w:tr w:rsidR="00D25624" w:rsidRPr="00B96927" w14:paraId="0340EEFE" w14:textId="77777777" w:rsidTr="001C627F">
        <w:tc>
          <w:tcPr>
            <w:tcW w:w="2547" w:type="dxa"/>
          </w:tcPr>
          <w:p w14:paraId="6C7C0853" w14:textId="365DA442" w:rsidR="00D25624" w:rsidRPr="00B96927" w:rsidRDefault="00D25624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Yeast-T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1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497" w:type="dxa"/>
          </w:tcPr>
          <w:p w14:paraId="6D5843E6" w14:textId="1446DD9D" w:rsidR="00D25624" w:rsidRPr="00B96927" w:rsidRDefault="00D25624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CGC</w:t>
            </w:r>
            <w:r w:rsidRPr="00B9692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GATCC</w:t>
            </w:r>
            <w:r w:rsidRPr="00D25624">
              <w:rPr>
                <w:rFonts w:ascii="Times New Roman" w:hAnsi="Times New Roman" w:cs="Times New Roman"/>
                <w:sz w:val="24"/>
                <w:szCs w:val="24"/>
              </w:rPr>
              <w:t>TCATCTCTGAGGCTGGTCAG</w:t>
            </w:r>
          </w:p>
        </w:tc>
        <w:tc>
          <w:tcPr>
            <w:tcW w:w="1843" w:type="dxa"/>
          </w:tcPr>
          <w:p w14:paraId="6E31B02F" w14:textId="1E9955C9" w:rsidR="00D25624" w:rsidRPr="00B96927" w:rsidRDefault="00F60E14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</w:p>
        </w:tc>
      </w:tr>
      <w:tr w:rsidR="00D25624" w:rsidRPr="00B96927" w14:paraId="6D914794" w14:textId="77777777" w:rsidTr="001C627F">
        <w:tc>
          <w:tcPr>
            <w:tcW w:w="2547" w:type="dxa"/>
          </w:tcPr>
          <w:p w14:paraId="77CE465A" w14:textId="3E5A585E" w:rsidR="00D25624" w:rsidRPr="00B96927" w:rsidRDefault="00D25624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Yeast-T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2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9497" w:type="dxa"/>
          </w:tcPr>
          <w:p w14:paraId="3F6DEC19" w14:textId="2962B2BA" w:rsidR="00D25624" w:rsidRPr="00B96927" w:rsidRDefault="00D25624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CCG</w:t>
            </w:r>
            <w:r w:rsidRPr="00B9692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AATTC</w:t>
            </w:r>
            <w:r w:rsidRPr="00D25624">
              <w:rPr>
                <w:rFonts w:ascii="Times New Roman" w:hAnsi="Times New Roman" w:cs="Times New Roman"/>
                <w:sz w:val="24"/>
                <w:szCs w:val="24"/>
              </w:rPr>
              <w:t>ATGTCGTCTTTGAGCAGAGA</w:t>
            </w:r>
          </w:p>
        </w:tc>
        <w:tc>
          <w:tcPr>
            <w:tcW w:w="1843" w:type="dxa"/>
          </w:tcPr>
          <w:p w14:paraId="7707493B" w14:textId="7B7CD150" w:rsidR="00D25624" w:rsidRPr="00B96927" w:rsidRDefault="00F60E14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</w:p>
        </w:tc>
      </w:tr>
      <w:tr w:rsidR="00D25624" w:rsidRPr="00B96927" w14:paraId="0CDCC9A6" w14:textId="77777777" w:rsidTr="001C627F">
        <w:tc>
          <w:tcPr>
            <w:tcW w:w="2547" w:type="dxa"/>
          </w:tcPr>
          <w:p w14:paraId="6992B484" w14:textId="7E2546F8" w:rsidR="00D25624" w:rsidRPr="00B96927" w:rsidRDefault="00D25624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Yeast-T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2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497" w:type="dxa"/>
          </w:tcPr>
          <w:p w14:paraId="3C241AC6" w14:textId="15FDCFD7" w:rsidR="00D25624" w:rsidRPr="00B96927" w:rsidRDefault="00D25624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5624">
              <w:rPr>
                <w:rFonts w:ascii="Times New Roman" w:hAnsi="Times New Roman" w:cs="Times New Roman"/>
                <w:sz w:val="24"/>
                <w:szCs w:val="24"/>
              </w:rPr>
              <w:t>ACGC</w:t>
            </w:r>
            <w:r w:rsidRPr="00D2562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TCGAC</w:t>
            </w:r>
            <w:r w:rsidRPr="00D25624">
              <w:rPr>
                <w:rFonts w:ascii="Times New Roman" w:hAnsi="Times New Roman" w:cs="Times New Roman"/>
                <w:sz w:val="24"/>
                <w:szCs w:val="24"/>
              </w:rPr>
              <w:t>TTACCTTTGAATCTGATCCG</w:t>
            </w:r>
          </w:p>
        </w:tc>
        <w:tc>
          <w:tcPr>
            <w:tcW w:w="1843" w:type="dxa"/>
          </w:tcPr>
          <w:p w14:paraId="5023EA35" w14:textId="7E76ED55" w:rsidR="00D25624" w:rsidRPr="00B96927" w:rsidRDefault="00F60E14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</w:p>
        </w:tc>
      </w:tr>
      <w:tr w:rsidR="00D25624" w:rsidRPr="00B96927" w14:paraId="500C09C6" w14:textId="77777777" w:rsidTr="001C627F">
        <w:tc>
          <w:tcPr>
            <w:tcW w:w="2547" w:type="dxa"/>
          </w:tcPr>
          <w:p w14:paraId="1CEA1345" w14:textId="6FDBCE4E" w:rsidR="00D25624" w:rsidRPr="00B96927" w:rsidRDefault="00D25624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Yeast-T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3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9497" w:type="dxa"/>
          </w:tcPr>
          <w:p w14:paraId="5AF20D1D" w14:textId="6BAE089D" w:rsidR="00D25624" w:rsidRPr="00B96927" w:rsidRDefault="00D25624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CGC</w:t>
            </w:r>
            <w:r w:rsidRPr="00B9692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GATCC</w:t>
            </w:r>
            <w:r w:rsidRPr="00D25624">
              <w:rPr>
                <w:rFonts w:ascii="Times New Roman" w:hAnsi="Times New Roman" w:cs="Times New Roman"/>
                <w:sz w:val="24"/>
                <w:szCs w:val="24"/>
              </w:rPr>
              <w:t>GTATGTCGTCGTTGAGTCGAGA</w:t>
            </w:r>
          </w:p>
        </w:tc>
        <w:tc>
          <w:tcPr>
            <w:tcW w:w="1843" w:type="dxa"/>
          </w:tcPr>
          <w:p w14:paraId="12EE0394" w14:textId="337BDF13" w:rsidR="00D25624" w:rsidRPr="00B96927" w:rsidRDefault="00F60E14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</w:p>
        </w:tc>
      </w:tr>
      <w:tr w:rsidR="00D25624" w:rsidRPr="00B96927" w14:paraId="4C7B93DE" w14:textId="77777777" w:rsidTr="001C627F">
        <w:tc>
          <w:tcPr>
            <w:tcW w:w="2547" w:type="dxa"/>
          </w:tcPr>
          <w:p w14:paraId="50C2A788" w14:textId="3609E99B" w:rsidR="00D25624" w:rsidRPr="00B96927" w:rsidRDefault="00D25624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Yeast-T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3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497" w:type="dxa"/>
          </w:tcPr>
          <w:p w14:paraId="56A1E066" w14:textId="1F9D1332" w:rsidR="00D25624" w:rsidRPr="00B96927" w:rsidRDefault="00D25624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5624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Pr="00D2562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TGCAG</w:t>
            </w:r>
            <w:r w:rsidRPr="00D25624">
              <w:rPr>
                <w:rFonts w:ascii="Times New Roman" w:hAnsi="Times New Roman" w:cs="Times New Roman"/>
                <w:sz w:val="24"/>
                <w:szCs w:val="24"/>
              </w:rPr>
              <w:t>TCATCTTTGTAACTGTTCTG</w:t>
            </w:r>
          </w:p>
        </w:tc>
        <w:tc>
          <w:tcPr>
            <w:tcW w:w="1843" w:type="dxa"/>
          </w:tcPr>
          <w:p w14:paraId="1B2A9AA6" w14:textId="3229A5DC" w:rsidR="00D25624" w:rsidRPr="00B96927" w:rsidRDefault="00F60E14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</w:p>
        </w:tc>
      </w:tr>
      <w:tr w:rsidR="00D25624" w:rsidRPr="00B96927" w14:paraId="20900C45" w14:textId="77777777" w:rsidTr="001C627F">
        <w:tc>
          <w:tcPr>
            <w:tcW w:w="2547" w:type="dxa"/>
          </w:tcPr>
          <w:p w14:paraId="1C37D369" w14:textId="518EB346" w:rsidR="00D25624" w:rsidRPr="00B96927" w:rsidRDefault="00D25624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Yeast-T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4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9497" w:type="dxa"/>
          </w:tcPr>
          <w:p w14:paraId="24B624A2" w14:textId="7DEA2DD0" w:rsidR="00D25624" w:rsidRPr="00B96927" w:rsidRDefault="00D25624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5624">
              <w:rPr>
                <w:rFonts w:ascii="Times New Roman" w:hAnsi="Times New Roman" w:cs="Times New Roman"/>
                <w:sz w:val="24"/>
                <w:szCs w:val="24"/>
              </w:rPr>
              <w:t>GGAATTC</w:t>
            </w:r>
            <w:r w:rsidRPr="00D2562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ATATG</w:t>
            </w:r>
            <w:r w:rsidRPr="00D25624">
              <w:rPr>
                <w:rFonts w:ascii="Times New Roman" w:hAnsi="Times New Roman" w:cs="Times New Roman"/>
                <w:sz w:val="24"/>
                <w:szCs w:val="24"/>
              </w:rPr>
              <w:t>ATGTCGTCACTCAGCAGAGA</w:t>
            </w:r>
          </w:p>
        </w:tc>
        <w:tc>
          <w:tcPr>
            <w:tcW w:w="1843" w:type="dxa"/>
          </w:tcPr>
          <w:p w14:paraId="7AA82B3F" w14:textId="02CCA71E" w:rsidR="00D25624" w:rsidRPr="00B96927" w:rsidRDefault="00F60E14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</w:p>
        </w:tc>
      </w:tr>
      <w:tr w:rsidR="00D25624" w:rsidRPr="00B96927" w14:paraId="41192537" w14:textId="77777777" w:rsidTr="001C627F">
        <w:tc>
          <w:tcPr>
            <w:tcW w:w="2547" w:type="dxa"/>
          </w:tcPr>
          <w:p w14:paraId="10BFCAA9" w14:textId="6529D88C" w:rsidR="00D25624" w:rsidRPr="00B96927" w:rsidRDefault="00D25624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Yeast-T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4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497" w:type="dxa"/>
          </w:tcPr>
          <w:p w14:paraId="28CE6A12" w14:textId="36B3FF9E" w:rsidR="00D25624" w:rsidRPr="00B96927" w:rsidRDefault="00D25624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CGC</w:t>
            </w:r>
            <w:r w:rsidRPr="00B9692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GATCC</w:t>
            </w:r>
            <w:r w:rsidRPr="00D25624">
              <w:rPr>
                <w:rFonts w:ascii="Times New Roman" w:hAnsi="Times New Roman" w:cs="Times New Roman"/>
                <w:sz w:val="24"/>
                <w:szCs w:val="24"/>
              </w:rPr>
              <w:t>CTACGAATCACTCGGTTGTT</w:t>
            </w:r>
          </w:p>
        </w:tc>
        <w:tc>
          <w:tcPr>
            <w:tcW w:w="1843" w:type="dxa"/>
          </w:tcPr>
          <w:p w14:paraId="11C8029E" w14:textId="0033D43D" w:rsidR="00D25624" w:rsidRPr="00B96927" w:rsidRDefault="00F60E14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</w:p>
        </w:tc>
      </w:tr>
      <w:tr w:rsidR="00B96927" w:rsidRPr="00B96927" w14:paraId="23A58EC7" w14:textId="77777777" w:rsidTr="001C627F">
        <w:tc>
          <w:tcPr>
            <w:tcW w:w="2547" w:type="dxa"/>
          </w:tcPr>
          <w:p w14:paraId="7D814179" w14:textId="743DC9B0" w:rsidR="00B96927" w:rsidRPr="00B96927" w:rsidRDefault="00D642A5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ast-H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9497" w:type="dxa"/>
          </w:tcPr>
          <w:p w14:paraId="62B9B86A" w14:textId="6C5E059A" w:rsidR="00B96927" w:rsidRPr="00B96927" w:rsidRDefault="00D642A5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0A91">
              <w:rPr>
                <w:rFonts w:ascii="Times New Roman" w:hAnsi="Times New Roman" w:cs="Times New Roman"/>
                <w:sz w:val="24"/>
              </w:rPr>
              <w:t>CCG</w:t>
            </w:r>
            <w:r w:rsidRPr="00D642A5">
              <w:rPr>
                <w:rFonts w:ascii="Times New Roman" w:hAnsi="Times New Roman" w:cs="Times New Roman"/>
                <w:color w:val="FF0000"/>
                <w:sz w:val="24"/>
              </w:rPr>
              <w:t>GAATTC</w:t>
            </w:r>
            <w:r w:rsidRPr="00170A91">
              <w:rPr>
                <w:rFonts w:ascii="Times New Roman" w:hAnsi="Times New Roman" w:cs="Times New Roman"/>
                <w:sz w:val="24"/>
              </w:rPr>
              <w:t>ATGATGATGGGCAAAGAAGA</w:t>
            </w:r>
          </w:p>
        </w:tc>
        <w:tc>
          <w:tcPr>
            <w:tcW w:w="1843" w:type="dxa"/>
          </w:tcPr>
          <w:p w14:paraId="09E4A549" w14:textId="1B1C543E" w:rsidR="00B96927" w:rsidRPr="00B96927" w:rsidRDefault="00D642A5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</w:p>
        </w:tc>
      </w:tr>
      <w:tr w:rsidR="00B96927" w:rsidRPr="00B96927" w14:paraId="633756E9" w14:textId="77777777" w:rsidTr="001C627F">
        <w:tc>
          <w:tcPr>
            <w:tcW w:w="2547" w:type="dxa"/>
          </w:tcPr>
          <w:p w14:paraId="3AAFB855" w14:textId="4F313707" w:rsidR="00B96927" w:rsidRPr="00B96927" w:rsidRDefault="00D642A5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ast-H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9497" w:type="dxa"/>
          </w:tcPr>
          <w:p w14:paraId="023F57B8" w14:textId="2016B33B" w:rsidR="00B96927" w:rsidRPr="00B96927" w:rsidRDefault="00D642A5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0A91">
              <w:rPr>
                <w:rFonts w:ascii="Times New Roman" w:hAnsi="Times New Roman" w:cs="Times New Roman"/>
                <w:sz w:val="24"/>
              </w:rPr>
              <w:t>CGC</w:t>
            </w:r>
            <w:r w:rsidRPr="00D642A5">
              <w:rPr>
                <w:rFonts w:ascii="Times New Roman" w:hAnsi="Times New Roman" w:cs="Times New Roman"/>
                <w:color w:val="FF0000"/>
                <w:sz w:val="24"/>
              </w:rPr>
              <w:t>GGATCC</w:t>
            </w:r>
            <w:r w:rsidRPr="00170A91">
              <w:rPr>
                <w:rFonts w:ascii="Times New Roman" w:hAnsi="Times New Roman" w:cs="Times New Roman"/>
                <w:sz w:val="24"/>
              </w:rPr>
              <w:t>TCACGATCGTGGACGCAAGG</w:t>
            </w:r>
          </w:p>
        </w:tc>
        <w:tc>
          <w:tcPr>
            <w:tcW w:w="1843" w:type="dxa"/>
          </w:tcPr>
          <w:p w14:paraId="5314E238" w14:textId="28D89868" w:rsidR="00B96927" w:rsidRPr="00B96927" w:rsidRDefault="00D642A5" w:rsidP="00B9692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</w:p>
        </w:tc>
      </w:tr>
      <w:tr w:rsidR="00D642A5" w:rsidRPr="00B96927" w14:paraId="42EAC827" w14:textId="77777777" w:rsidTr="001C627F">
        <w:tc>
          <w:tcPr>
            <w:tcW w:w="2547" w:type="dxa"/>
          </w:tcPr>
          <w:p w14:paraId="6E341731" w14:textId="52897695" w:rsidR="00D642A5" w:rsidRPr="00B96927" w:rsidRDefault="00D642A5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ast-H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9497" w:type="dxa"/>
          </w:tcPr>
          <w:p w14:paraId="5F6AB134" w14:textId="6DA9B7DE" w:rsidR="00D642A5" w:rsidRPr="00B96927" w:rsidRDefault="00D642A5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0A91">
              <w:rPr>
                <w:rFonts w:ascii="Times New Roman" w:hAnsi="Times New Roman" w:cs="Times New Roman"/>
                <w:sz w:val="24"/>
              </w:rPr>
              <w:t>CGC</w:t>
            </w:r>
            <w:r w:rsidRPr="00D642A5">
              <w:rPr>
                <w:rFonts w:ascii="Times New Roman" w:hAnsi="Times New Roman" w:cs="Times New Roman"/>
                <w:color w:val="FF0000"/>
                <w:sz w:val="24"/>
              </w:rPr>
              <w:t>GGATCC</w:t>
            </w:r>
            <w:r w:rsidRPr="00170A91">
              <w:rPr>
                <w:rFonts w:ascii="Times New Roman" w:hAnsi="Times New Roman" w:cs="Times New Roman"/>
                <w:sz w:val="24"/>
              </w:rPr>
              <w:t>GTATGAGTGAAAGAGATGATGG</w:t>
            </w:r>
          </w:p>
        </w:tc>
        <w:tc>
          <w:tcPr>
            <w:tcW w:w="1843" w:type="dxa"/>
          </w:tcPr>
          <w:p w14:paraId="1B1D0237" w14:textId="185B8502" w:rsidR="00D642A5" w:rsidRPr="00B96927" w:rsidRDefault="00D642A5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</w:p>
        </w:tc>
      </w:tr>
      <w:tr w:rsidR="00D642A5" w:rsidRPr="00B96927" w14:paraId="060D0E8E" w14:textId="77777777" w:rsidTr="001C627F">
        <w:tc>
          <w:tcPr>
            <w:tcW w:w="2547" w:type="dxa"/>
          </w:tcPr>
          <w:p w14:paraId="38A8928B" w14:textId="3B539951" w:rsidR="00D642A5" w:rsidRPr="00B96927" w:rsidRDefault="00D642A5" w:rsidP="00D64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ast-H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9497" w:type="dxa"/>
          </w:tcPr>
          <w:p w14:paraId="360AB57D" w14:textId="57D44217" w:rsidR="00D642A5" w:rsidRPr="00B96927" w:rsidRDefault="00D642A5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0A91">
              <w:rPr>
                <w:rFonts w:ascii="Times New Roman" w:hAnsi="Times New Roman" w:cs="Times New Roman"/>
                <w:sz w:val="24"/>
              </w:rPr>
              <w:t>AA</w:t>
            </w:r>
            <w:r w:rsidRPr="00D642A5">
              <w:rPr>
                <w:rFonts w:ascii="Times New Roman" w:hAnsi="Times New Roman" w:cs="Times New Roman"/>
                <w:color w:val="FF0000"/>
                <w:sz w:val="24"/>
              </w:rPr>
              <w:t>CTGCAG</w:t>
            </w:r>
            <w:r w:rsidRPr="00170A91">
              <w:rPr>
                <w:rFonts w:ascii="Times New Roman" w:hAnsi="Times New Roman" w:cs="Times New Roman"/>
                <w:sz w:val="24"/>
              </w:rPr>
              <w:t>CTAATGAGAACCAGCAGCAG</w:t>
            </w:r>
          </w:p>
        </w:tc>
        <w:tc>
          <w:tcPr>
            <w:tcW w:w="1843" w:type="dxa"/>
          </w:tcPr>
          <w:p w14:paraId="53E151D4" w14:textId="0A0A4C30" w:rsidR="00D642A5" w:rsidRPr="00B96927" w:rsidRDefault="00D642A5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</w:p>
        </w:tc>
      </w:tr>
      <w:tr w:rsidR="00D642A5" w:rsidRPr="00B96927" w14:paraId="1CBCE481" w14:textId="77777777" w:rsidTr="001C627F">
        <w:tc>
          <w:tcPr>
            <w:tcW w:w="2547" w:type="dxa"/>
          </w:tcPr>
          <w:p w14:paraId="273E00AE" w14:textId="55004302" w:rsidR="00D642A5" w:rsidRDefault="00D642A5" w:rsidP="00D64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Yeast-ATH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9497" w:type="dxa"/>
          </w:tcPr>
          <w:p w14:paraId="10ACEC14" w14:textId="1A438D0E" w:rsidR="00D642A5" w:rsidRPr="00B96927" w:rsidRDefault="00D642A5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0A91">
              <w:rPr>
                <w:rFonts w:ascii="Times New Roman" w:hAnsi="Times New Roman" w:cs="Times New Roman"/>
                <w:sz w:val="24"/>
              </w:rPr>
              <w:t>CCG</w:t>
            </w:r>
            <w:r w:rsidRPr="00D642A5">
              <w:rPr>
                <w:rFonts w:ascii="Times New Roman" w:hAnsi="Times New Roman" w:cs="Times New Roman"/>
                <w:color w:val="FF0000"/>
                <w:sz w:val="24"/>
              </w:rPr>
              <w:t>GAATTC</w:t>
            </w:r>
            <w:r w:rsidRPr="00705861">
              <w:rPr>
                <w:rFonts w:ascii="Times New Roman" w:hAnsi="Times New Roman" w:cs="Times New Roman"/>
                <w:sz w:val="24"/>
              </w:rPr>
              <w:t>ATGATGTTCGAGAAAGACGA</w:t>
            </w:r>
          </w:p>
        </w:tc>
        <w:tc>
          <w:tcPr>
            <w:tcW w:w="1843" w:type="dxa"/>
          </w:tcPr>
          <w:p w14:paraId="54E97F13" w14:textId="4819723A" w:rsidR="00D642A5" w:rsidRPr="00B96927" w:rsidRDefault="00D642A5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</w:p>
        </w:tc>
      </w:tr>
      <w:tr w:rsidR="00D642A5" w:rsidRPr="00B96927" w14:paraId="0B7369D9" w14:textId="77777777" w:rsidTr="001C627F">
        <w:tc>
          <w:tcPr>
            <w:tcW w:w="2547" w:type="dxa"/>
          </w:tcPr>
          <w:p w14:paraId="1103FC83" w14:textId="5C7D2895" w:rsidR="00D642A5" w:rsidRDefault="00D642A5" w:rsidP="00D642A5">
            <w:pPr>
              <w:ind w:right="7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ast-ATH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9497" w:type="dxa"/>
          </w:tcPr>
          <w:p w14:paraId="60FADA78" w14:textId="2020A26F" w:rsidR="00D642A5" w:rsidRPr="00B96927" w:rsidRDefault="00D642A5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0A91">
              <w:rPr>
                <w:rFonts w:ascii="Times New Roman" w:hAnsi="Times New Roman" w:cs="Times New Roman"/>
                <w:sz w:val="24"/>
              </w:rPr>
              <w:t>CGC</w:t>
            </w:r>
            <w:r w:rsidRPr="00D642A5">
              <w:rPr>
                <w:rFonts w:ascii="Times New Roman" w:hAnsi="Times New Roman" w:cs="Times New Roman"/>
                <w:color w:val="FF0000"/>
                <w:sz w:val="24"/>
              </w:rPr>
              <w:t>GGATCC</w:t>
            </w:r>
            <w:r w:rsidRPr="00705861">
              <w:rPr>
                <w:rFonts w:ascii="Times New Roman" w:hAnsi="Times New Roman" w:cs="Times New Roman"/>
                <w:sz w:val="24"/>
              </w:rPr>
              <w:t>TTAGGACCTAGGACGAAGAG</w:t>
            </w:r>
          </w:p>
        </w:tc>
        <w:tc>
          <w:tcPr>
            <w:tcW w:w="1843" w:type="dxa"/>
          </w:tcPr>
          <w:p w14:paraId="129C263B" w14:textId="133FFC08" w:rsidR="00D642A5" w:rsidRPr="00B96927" w:rsidRDefault="00D642A5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</w:p>
        </w:tc>
      </w:tr>
      <w:tr w:rsidR="00D642A5" w:rsidRPr="00B96927" w14:paraId="6C2D0823" w14:textId="77777777" w:rsidTr="001C627F">
        <w:tc>
          <w:tcPr>
            <w:tcW w:w="2547" w:type="dxa"/>
          </w:tcPr>
          <w:p w14:paraId="25E3C551" w14:textId="4F64104B" w:rsidR="00D642A5" w:rsidRDefault="00D642A5" w:rsidP="00D64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ast-ATH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9497" w:type="dxa"/>
          </w:tcPr>
          <w:p w14:paraId="2E157192" w14:textId="7DC4C636" w:rsidR="00D642A5" w:rsidRPr="00B96927" w:rsidRDefault="00D642A5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0A91">
              <w:rPr>
                <w:rFonts w:ascii="Times New Roman" w:hAnsi="Times New Roman" w:cs="Times New Roman"/>
                <w:sz w:val="24"/>
              </w:rPr>
              <w:t>CCG</w:t>
            </w:r>
            <w:r w:rsidRPr="00D642A5">
              <w:rPr>
                <w:rFonts w:ascii="Times New Roman" w:hAnsi="Times New Roman" w:cs="Times New Roman"/>
                <w:color w:val="FF0000"/>
                <w:sz w:val="24"/>
              </w:rPr>
              <w:t>GAATTC</w:t>
            </w:r>
            <w:r w:rsidRPr="00705861">
              <w:rPr>
                <w:rFonts w:ascii="Times New Roman" w:hAnsi="Times New Roman" w:cs="Times New Roman"/>
                <w:sz w:val="24"/>
              </w:rPr>
              <w:t>ATGGGGGAAAGAGATGATGG</w:t>
            </w:r>
          </w:p>
        </w:tc>
        <w:tc>
          <w:tcPr>
            <w:tcW w:w="1843" w:type="dxa"/>
          </w:tcPr>
          <w:p w14:paraId="07B2A9E9" w14:textId="18B47408" w:rsidR="00D642A5" w:rsidRPr="00B96927" w:rsidRDefault="00D642A5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</w:p>
        </w:tc>
      </w:tr>
      <w:tr w:rsidR="00D642A5" w:rsidRPr="00B96927" w14:paraId="1351C0DB" w14:textId="77777777" w:rsidTr="001C627F">
        <w:tc>
          <w:tcPr>
            <w:tcW w:w="2547" w:type="dxa"/>
          </w:tcPr>
          <w:p w14:paraId="13141B9F" w14:textId="74BFFA06" w:rsidR="00D642A5" w:rsidRDefault="00D642A5" w:rsidP="00D64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ast-ATH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9497" w:type="dxa"/>
          </w:tcPr>
          <w:p w14:paraId="05746FA5" w14:textId="49AFE1AA" w:rsidR="00D642A5" w:rsidRPr="00B96927" w:rsidRDefault="00D642A5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0A91">
              <w:rPr>
                <w:rFonts w:ascii="Times New Roman" w:hAnsi="Times New Roman" w:cs="Times New Roman"/>
                <w:sz w:val="24"/>
              </w:rPr>
              <w:t>CGC</w:t>
            </w:r>
            <w:r w:rsidRPr="00D642A5">
              <w:rPr>
                <w:rFonts w:ascii="Times New Roman" w:hAnsi="Times New Roman" w:cs="Times New Roman"/>
                <w:color w:val="FF0000"/>
                <w:sz w:val="24"/>
              </w:rPr>
              <w:t>GGATCC</w:t>
            </w:r>
            <w:r w:rsidRPr="00705861">
              <w:rPr>
                <w:rFonts w:ascii="Times New Roman" w:hAnsi="Times New Roman" w:cs="Times New Roman"/>
                <w:sz w:val="24"/>
              </w:rPr>
              <w:t>CTAGCGACCTGATTTTTGCT</w:t>
            </w:r>
          </w:p>
        </w:tc>
        <w:tc>
          <w:tcPr>
            <w:tcW w:w="1843" w:type="dxa"/>
          </w:tcPr>
          <w:p w14:paraId="5EEBB37E" w14:textId="5DD4286D" w:rsidR="00D642A5" w:rsidRPr="00B96927" w:rsidRDefault="00D642A5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</w:p>
        </w:tc>
      </w:tr>
      <w:tr w:rsidR="00D642A5" w:rsidRPr="00B96927" w14:paraId="225265B4" w14:textId="77777777" w:rsidTr="001C627F">
        <w:tc>
          <w:tcPr>
            <w:tcW w:w="2547" w:type="dxa"/>
          </w:tcPr>
          <w:p w14:paraId="6BDD5208" w14:textId="4C11B452" w:rsidR="00D642A5" w:rsidRPr="00B96927" w:rsidRDefault="00D642A5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iFC-MY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9497" w:type="dxa"/>
          </w:tcPr>
          <w:p w14:paraId="24A0E9DB" w14:textId="05FCC189" w:rsidR="00D642A5" w:rsidRPr="00B96927" w:rsidRDefault="00D642A5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CGC</w:t>
            </w:r>
            <w:r w:rsidRPr="00B9692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GATCC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ATGGAGGGTTCGTCCAAAGG</w:t>
            </w:r>
          </w:p>
        </w:tc>
        <w:tc>
          <w:tcPr>
            <w:tcW w:w="1843" w:type="dxa"/>
          </w:tcPr>
          <w:p w14:paraId="4C382E3B" w14:textId="7FCA308D" w:rsidR="00D642A5" w:rsidRPr="00B96927" w:rsidRDefault="00D642A5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iFC</w:t>
            </w:r>
            <w:proofErr w:type="spellEnd"/>
          </w:p>
        </w:tc>
      </w:tr>
      <w:tr w:rsidR="00D642A5" w:rsidRPr="00B96927" w14:paraId="2B25620B" w14:textId="77777777" w:rsidTr="001C627F">
        <w:tc>
          <w:tcPr>
            <w:tcW w:w="2547" w:type="dxa"/>
          </w:tcPr>
          <w:p w14:paraId="70B2348C" w14:textId="5804A5A2" w:rsidR="00D642A5" w:rsidRPr="00B96927" w:rsidRDefault="00D642A5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iFC-MY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9497" w:type="dxa"/>
          </w:tcPr>
          <w:p w14:paraId="7F96D17F" w14:textId="0F76F8CF" w:rsidR="00D642A5" w:rsidRPr="00B96927" w:rsidRDefault="00D642A5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ACGC</w:t>
            </w:r>
            <w:r w:rsidRPr="00B9692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TCGAC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ATCAAATTTCACAGTCTCTCCA</w:t>
            </w:r>
          </w:p>
        </w:tc>
        <w:tc>
          <w:tcPr>
            <w:tcW w:w="1843" w:type="dxa"/>
          </w:tcPr>
          <w:p w14:paraId="57EFF20B" w14:textId="1DB7289D" w:rsidR="00D642A5" w:rsidRPr="00B96927" w:rsidRDefault="00D642A5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iFC</w:t>
            </w:r>
            <w:proofErr w:type="spellEnd"/>
          </w:p>
        </w:tc>
      </w:tr>
      <w:tr w:rsidR="00D642A5" w:rsidRPr="00B96927" w14:paraId="5754DE79" w14:textId="77777777" w:rsidTr="001C627F">
        <w:tc>
          <w:tcPr>
            <w:tcW w:w="2547" w:type="dxa"/>
          </w:tcPr>
          <w:p w14:paraId="0F6DEB49" w14:textId="6E769FF7" w:rsidR="00D642A5" w:rsidRPr="00B96927" w:rsidRDefault="00D642A5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iFC-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9497" w:type="dxa"/>
          </w:tcPr>
          <w:p w14:paraId="06E7FBE2" w14:textId="19961C62" w:rsidR="00D642A5" w:rsidRPr="00B96927" w:rsidRDefault="00D642A5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CGC</w:t>
            </w:r>
            <w:r w:rsidRPr="00B9692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GATCC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ATGGATGAATCAAGTATTAT</w:t>
            </w:r>
          </w:p>
        </w:tc>
        <w:tc>
          <w:tcPr>
            <w:tcW w:w="1843" w:type="dxa"/>
          </w:tcPr>
          <w:p w14:paraId="0CB6AE99" w14:textId="169DD519" w:rsidR="00D642A5" w:rsidRPr="00B96927" w:rsidRDefault="00D642A5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iFC</w:t>
            </w:r>
            <w:proofErr w:type="spellEnd"/>
          </w:p>
        </w:tc>
      </w:tr>
      <w:tr w:rsidR="00D642A5" w:rsidRPr="00B96927" w14:paraId="5043359B" w14:textId="77777777" w:rsidTr="001C627F">
        <w:tc>
          <w:tcPr>
            <w:tcW w:w="2547" w:type="dxa"/>
          </w:tcPr>
          <w:p w14:paraId="43A3276C" w14:textId="7219917A" w:rsidR="00D642A5" w:rsidRPr="00B96927" w:rsidRDefault="00D642A5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iFC-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9497" w:type="dxa"/>
          </w:tcPr>
          <w:p w14:paraId="652C3A5E" w14:textId="1CA0D944" w:rsidR="00D642A5" w:rsidRPr="00B96927" w:rsidRDefault="00D642A5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ACGC</w:t>
            </w:r>
            <w:r w:rsidRPr="00B9692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TCGAC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TAGATTAGTATCATGTATTATG</w:t>
            </w:r>
          </w:p>
        </w:tc>
        <w:tc>
          <w:tcPr>
            <w:tcW w:w="1843" w:type="dxa"/>
          </w:tcPr>
          <w:p w14:paraId="6CC803B5" w14:textId="4004CD30" w:rsidR="00D642A5" w:rsidRPr="00B96927" w:rsidRDefault="00D642A5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iFC</w:t>
            </w:r>
            <w:proofErr w:type="spellEnd"/>
          </w:p>
        </w:tc>
      </w:tr>
      <w:tr w:rsidR="00D642A5" w:rsidRPr="00B96927" w14:paraId="106EA007" w14:textId="77777777" w:rsidTr="001C627F">
        <w:tc>
          <w:tcPr>
            <w:tcW w:w="2547" w:type="dxa"/>
          </w:tcPr>
          <w:p w14:paraId="5C4A90AA" w14:textId="3051AD7C" w:rsidR="00D642A5" w:rsidRPr="00B96927" w:rsidRDefault="00D642A5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iFC-EG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9497" w:type="dxa"/>
          </w:tcPr>
          <w:p w14:paraId="339CADDD" w14:textId="010B5E7F" w:rsidR="00D642A5" w:rsidRPr="00B96927" w:rsidRDefault="00D642A5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CGC</w:t>
            </w:r>
            <w:r w:rsidRPr="00B9692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GATCC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ATGGCAACCGGAGAAAAC</w:t>
            </w:r>
          </w:p>
        </w:tc>
        <w:tc>
          <w:tcPr>
            <w:tcW w:w="1843" w:type="dxa"/>
          </w:tcPr>
          <w:p w14:paraId="1CC6C48A" w14:textId="1340919E" w:rsidR="00D642A5" w:rsidRPr="00B96927" w:rsidRDefault="00D642A5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iFC</w:t>
            </w:r>
            <w:proofErr w:type="spellEnd"/>
          </w:p>
        </w:tc>
      </w:tr>
      <w:tr w:rsidR="00D642A5" w:rsidRPr="00B96927" w14:paraId="1B89DD57" w14:textId="77777777" w:rsidTr="001C627F">
        <w:tc>
          <w:tcPr>
            <w:tcW w:w="2547" w:type="dxa"/>
          </w:tcPr>
          <w:p w14:paraId="130B4B16" w14:textId="3314A1D2" w:rsidR="00D642A5" w:rsidRPr="00B96927" w:rsidRDefault="00D642A5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iFC-EG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9497" w:type="dxa"/>
          </w:tcPr>
          <w:p w14:paraId="334C3614" w14:textId="57B99688" w:rsidR="00D642A5" w:rsidRPr="00B96927" w:rsidRDefault="00D642A5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ACGC</w:t>
            </w:r>
            <w:r w:rsidRPr="00B9692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TCGAC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ACATATCCATGCAACCCTTT</w:t>
            </w:r>
          </w:p>
        </w:tc>
        <w:tc>
          <w:tcPr>
            <w:tcW w:w="1843" w:type="dxa"/>
          </w:tcPr>
          <w:p w14:paraId="0DC361C1" w14:textId="2F1F1272" w:rsidR="00D642A5" w:rsidRPr="00B96927" w:rsidRDefault="00D642A5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iFC</w:t>
            </w:r>
            <w:proofErr w:type="spellEnd"/>
          </w:p>
        </w:tc>
      </w:tr>
      <w:tr w:rsidR="00D642A5" w:rsidRPr="00B96927" w14:paraId="49AB4684" w14:textId="77777777" w:rsidTr="001C627F">
        <w:tc>
          <w:tcPr>
            <w:tcW w:w="2547" w:type="dxa"/>
          </w:tcPr>
          <w:p w14:paraId="7DA570C9" w14:textId="29AE4C0B" w:rsidR="00D642A5" w:rsidRPr="00B96927" w:rsidRDefault="00D642A5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iFC-T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9497" w:type="dxa"/>
          </w:tcPr>
          <w:p w14:paraId="4EE4CA80" w14:textId="4A1F5F6B" w:rsidR="00D642A5" w:rsidRPr="00B96927" w:rsidRDefault="00D642A5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TGC</w:t>
            </w:r>
            <w:r w:rsidRPr="00B9692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CTAGA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ATGGATAATTCAGCTCCAGA</w:t>
            </w:r>
          </w:p>
        </w:tc>
        <w:tc>
          <w:tcPr>
            <w:tcW w:w="1843" w:type="dxa"/>
          </w:tcPr>
          <w:p w14:paraId="3A397787" w14:textId="56137428" w:rsidR="00D642A5" w:rsidRPr="00B96927" w:rsidRDefault="00D642A5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iFC</w:t>
            </w:r>
            <w:proofErr w:type="spellEnd"/>
          </w:p>
        </w:tc>
      </w:tr>
      <w:tr w:rsidR="00D642A5" w:rsidRPr="00B96927" w14:paraId="69DEB65C" w14:textId="77777777" w:rsidTr="001C627F">
        <w:tc>
          <w:tcPr>
            <w:tcW w:w="2547" w:type="dxa"/>
          </w:tcPr>
          <w:p w14:paraId="3DE23E2D" w14:textId="55F9922B" w:rsidR="00D642A5" w:rsidRPr="00B96927" w:rsidRDefault="00D642A5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iFC-T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9497" w:type="dxa"/>
          </w:tcPr>
          <w:p w14:paraId="2B7823CF" w14:textId="76C17D92" w:rsidR="00D642A5" w:rsidRPr="00B96927" w:rsidRDefault="00D642A5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ACGC</w:t>
            </w:r>
            <w:r w:rsidRPr="00B9692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TCGAC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AACTCTAAGGAGCTGCATTT</w:t>
            </w:r>
          </w:p>
        </w:tc>
        <w:tc>
          <w:tcPr>
            <w:tcW w:w="1843" w:type="dxa"/>
          </w:tcPr>
          <w:p w14:paraId="3B027F69" w14:textId="435C0D14" w:rsidR="00D642A5" w:rsidRPr="00B96927" w:rsidRDefault="00D642A5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iFC</w:t>
            </w:r>
            <w:proofErr w:type="spellEnd"/>
          </w:p>
        </w:tc>
      </w:tr>
      <w:tr w:rsidR="0072118C" w:rsidRPr="00B96927" w14:paraId="06C71583" w14:textId="77777777" w:rsidTr="001C627F">
        <w:tc>
          <w:tcPr>
            <w:tcW w:w="2547" w:type="dxa"/>
          </w:tcPr>
          <w:p w14:paraId="3E79D15A" w14:textId="6B5CDA28" w:rsidR="0072118C" w:rsidRPr="0072118C" w:rsidRDefault="0072118C" w:rsidP="0072118C">
            <w:pPr>
              <w:tabs>
                <w:tab w:val="left" w:pos="601"/>
              </w:tabs>
              <w:jc w:val="left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</w:rPr>
              <w:t>M</w:t>
            </w:r>
            <w:r>
              <w:rPr>
                <w:rFonts w:ascii="Times New Roman" w:hAnsi="Times New Roman" w:cs="Times New Roman"/>
                <w:noProof/>
                <w:sz w:val="24"/>
              </w:rPr>
              <w:t>YB75-F</w:t>
            </w:r>
          </w:p>
        </w:tc>
        <w:tc>
          <w:tcPr>
            <w:tcW w:w="9497" w:type="dxa"/>
          </w:tcPr>
          <w:p w14:paraId="62614B06" w14:textId="7CB35A2D" w:rsidR="0072118C" w:rsidRPr="00734EC6" w:rsidRDefault="0072118C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18C">
              <w:rPr>
                <w:rFonts w:ascii="Times New Roman" w:hAnsi="Times New Roman" w:cs="Times New Roman"/>
                <w:sz w:val="24"/>
                <w:szCs w:val="24"/>
              </w:rPr>
              <w:t>TTCGTCCAAAGGGCTGC</w:t>
            </w:r>
          </w:p>
        </w:tc>
        <w:tc>
          <w:tcPr>
            <w:tcW w:w="1843" w:type="dxa"/>
          </w:tcPr>
          <w:p w14:paraId="49882382" w14:textId="385CB172" w:rsidR="0072118C" w:rsidRDefault="0072118C" w:rsidP="00D642A5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iFC</w:t>
            </w:r>
            <w:proofErr w:type="spellEnd"/>
          </w:p>
        </w:tc>
      </w:tr>
      <w:tr w:rsidR="0072118C" w:rsidRPr="00B96927" w14:paraId="5F6BC59E" w14:textId="77777777" w:rsidTr="001C627F">
        <w:tc>
          <w:tcPr>
            <w:tcW w:w="2547" w:type="dxa"/>
          </w:tcPr>
          <w:p w14:paraId="5C0BA05B" w14:textId="6025F27A" w:rsidR="0072118C" w:rsidRPr="0072118C" w:rsidRDefault="0072118C" w:rsidP="0072118C">
            <w:pPr>
              <w:jc w:val="left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</w:rPr>
              <w:t>M</w:t>
            </w:r>
            <w:r>
              <w:rPr>
                <w:rFonts w:ascii="Times New Roman" w:hAnsi="Times New Roman" w:cs="Times New Roman"/>
                <w:noProof/>
                <w:sz w:val="24"/>
              </w:rPr>
              <w:t>YB75-</w:t>
            </w:r>
            <w:r>
              <w:rPr>
                <w:rFonts w:ascii="Times New Roman" w:hAnsi="Times New Roman" w:cs="Times New Roman"/>
                <w:noProof/>
                <w:sz w:val="24"/>
              </w:rPr>
              <w:t>R</w:t>
            </w:r>
          </w:p>
        </w:tc>
        <w:tc>
          <w:tcPr>
            <w:tcW w:w="9497" w:type="dxa"/>
          </w:tcPr>
          <w:p w14:paraId="4513A3A4" w14:textId="55F7EEF3" w:rsidR="0072118C" w:rsidRPr="00734EC6" w:rsidRDefault="0072118C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18C">
              <w:rPr>
                <w:rFonts w:ascii="Times New Roman" w:hAnsi="Times New Roman" w:cs="Times New Roman"/>
                <w:sz w:val="24"/>
                <w:szCs w:val="24"/>
              </w:rPr>
              <w:t>TCTACAACTTTTCCTGCACCG</w:t>
            </w:r>
          </w:p>
        </w:tc>
        <w:tc>
          <w:tcPr>
            <w:tcW w:w="1843" w:type="dxa"/>
          </w:tcPr>
          <w:p w14:paraId="1D79A997" w14:textId="5710397B" w:rsidR="0072118C" w:rsidRDefault="0072118C" w:rsidP="00D642A5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iFC</w:t>
            </w:r>
            <w:proofErr w:type="spellEnd"/>
          </w:p>
        </w:tc>
      </w:tr>
      <w:tr w:rsidR="0072118C" w:rsidRPr="00B96927" w14:paraId="1FB4C5C8" w14:textId="77777777" w:rsidTr="001C627F">
        <w:tc>
          <w:tcPr>
            <w:tcW w:w="2547" w:type="dxa"/>
          </w:tcPr>
          <w:p w14:paraId="7454F802" w14:textId="6A61DD1D" w:rsidR="0072118C" w:rsidRPr="0072118C" w:rsidRDefault="0072118C" w:rsidP="00D642A5">
            <w:pPr>
              <w:jc w:val="left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</w:rPr>
              <w:t>T</w:t>
            </w:r>
            <w:r>
              <w:rPr>
                <w:rFonts w:ascii="Times New Roman" w:hAnsi="Times New Roman" w:cs="Times New Roman"/>
                <w:noProof/>
                <w:sz w:val="24"/>
              </w:rPr>
              <w:t>T8-F</w:t>
            </w:r>
          </w:p>
        </w:tc>
        <w:tc>
          <w:tcPr>
            <w:tcW w:w="9497" w:type="dxa"/>
          </w:tcPr>
          <w:p w14:paraId="7ABB5F62" w14:textId="6289F195" w:rsidR="0072118C" w:rsidRPr="00734EC6" w:rsidRDefault="0072118C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18C">
              <w:rPr>
                <w:rFonts w:ascii="Times New Roman" w:hAnsi="Times New Roman" w:cs="Times New Roman"/>
                <w:sz w:val="24"/>
                <w:szCs w:val="24"/>
              </w:rPr>
              <w:t>CGCTAAGAGTGCTAAAATTCAGAC</w:t>
            </w:r>
          </w:p>
        </w:tc>
        <w:tc>
          <w:tcPr>
            <w:tcW w:w="1843" w:type="dxa"/>
          </w:tcPr>
          <w:p w14:paraId="014719C8" w14:textId="247A0012" w:rsidR="0072118C" w:rsidRDefault="0072118C" w:rsidP="00D642A5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iFC</w:t>
            </w:r>
            <w:proofErr w:type="spellEnd"/>
          </w:p>
        </w:tc>
      </w:tr>
      <w:tr w:rsidR="0072118C" w:rsidRPr="00B96927" w14:paraId="215AF06A" w14:textId="77777777" w:rsidTr="001C627F">
        <w:tc>
          <w:tcPr>
            <w:tcW w:w="2547" w:type="dxa"/>
          </w:tcPr>
          <w:p w14:paraId="6E9B6646" w14:textId="08952EC0" w:rsidR="0072118C" w:rsidRPr="0072118C" w:rsidRDefault="0072118C" w:rsidP="00D642A5">
            <w:pPr>
              <w:jc w:val="left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</w:rPr>
              <w:t>T</w:t>
            </w:r>
            <w:r>
              <w:rPr>
                <w:rFonts w:ascii="Times New Roman" w:hAnsi="Times New Roman" w:cs="Times New Roman"/>
                <w:noProof/>
                <w:sz w:val="24"/>
              </w:rPr>
              <w:t>T8-R</w:t>
            </w:r>
          </w:p>
        </w:tc>
        <w:tc>
          <w:tcPr>
            <w:tcW w:w="9497" w:type="dxa"/>
          </w:tcPr>
          <w:p w14:paraId="5AAF7F91" w14:textId="26C31D02" w:rsidR="0072118C" w:rsidRPr="00734EC6" w:rsidRDefault="0072118C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18C">
              <w:rPr>
                <w:rFonts w:ascii="Times New Roman" w:hAnsi="Times New Roman" w:cs="Times New Roman"/>
                <w:sz w:val="24"/>
                <w:szCs w:val="24"/>
              </w:rPr>
              <w:t>TTCGTCTTGCAGTGGTCATAG</w:t>
            </w:r>
          </w:p>
        </w:tc>
        <w:tc>
          <w:tcPr>
            <w:tcW w:w="1843" w:type="dxa"/>
          </w:tcPr>
          <w:p w14:paraId="19BDCC7F" w14:textId="77618AF4" w:rsidR="0072118C" w:rsidRDefault="0072118C" w:rsidP="00D642A5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iFC</w:t>
            </w:r>
            <w:proofErr w:type="spellEnd"/>
          </w:p>
        </w:tc>
      </w:tr>
      <w:tr w:rsidR="0072118C" w:rsidRPr="00B96927" w14:paraId="6A87D0C9" w14:textId="77777777" w:rsidTr="001C627F">
        <w:tc>
          <w:tcPr>
            <w:tcW w:w="2547" w:type="dxa"/>
          </w:tcPr>
          <w:p w14:paraId="0C94036D" w14:textId="3E329F29" w:rsidR="0072118C" w:rsidRPr="0072118C" w:rsidRDefault="0072118C" w:rsidP="00D642A5">
            <w:pPr>
              <w:jc w:val="left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</w:rPr>
              <w:t>E</w:t>
            </w:r>
            <w:r>
              <w:rPr>
                <w:rFonts w:ascii="Times New Roman" w:hAnsi="Times New Roman" w:cs="Times New Roman"/>
                <w:noProof/>
                <w:sz w:val="24"/>
              </w:rPr>
              <w:t>GL3-F</w:t>
            </w:r>
          </w:p>
        </w:tc>
        <w:tc>
          <w:tcPr>
            <w:tcW w:w="9497" w:type="dxa"/>
          </w:tcPr>
          <w:p w14:paraId="2554167C" w14:textId="127593AA" w:rsidR="0072118C" w:rsidRPr="00734EC6" w:rsidRDefault="0072118C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118C">
              <w:rPr>
                <w:rFonts w:ascii="Times New Roman" w:hAnsi="Times New Roman" w:cs="Times New Roman"/>
                <w:sz w:val="24"/>
                <w:szCs w:val="24"/>
              </w:rPr>
              <w:t>TCTTTCGTCTTCAACATCGGTG</w:t>
            </w:r>
          </w:p>
        </w:tc>
        <w:tc>
          <w:tcPr>
            <w:tcW w:w="1843" w:type="dxa"/>
          </w:tcPr>
          <w:p w14:paraId="25EF5B21" w14:textId="741C995D" w:rsidR="0072118C" w:rsidRDefault="0072118C" w:rsidP="00D642A5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iFC</w:t>
            </w:r>
            <w:proofErr w:type="spellEnd"/>
          </w:p>
        </w:tc>
      </w:tr>
      <w:tr w:rsidR="0072118C" w:rsidRPr="00B96927" w14:paraId="77CB3B85" w14:textId="77777777" w:rsidTr="001C627F">
        <w:tc>
          <w:tcPr>
            <w:tcW w:w="2547" w:type="dxa"/>
          </w:tcPr>
          <w:p w14:paraId="46423085" w14:textId="24764C5A" w:rsidR="0072118C" w:rsidRPr="0072118C" w:rsidRDefault="0072118C" w:rsidP="00D642A5">
            <w:pPr>
              <w:jc w:val="left"/>
              <w:rPr>
                <w:rFonts w:ascii="Times New Roman" w:hAnsi="Times New Roman" w:cs="Times New Roman"/>
                <w:noProof/>
                <w:sz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</w:rPr>
              <w:t>E</w:t>
            </w:r>
            <w:r>
              <w:rPr>
                <w:rFonts w:ascii="Times New Roman" w:hAnsi="Times New Roman" w:cs="Times New Roman"/>
                <w:noProof/>
                <w:sz w:val="24"/>
              </w:rPr>
              <w:t>GL3-R</w:t>
            </w:r>
          </w:p>
        </w:tc>
        <w:tc>
          <w:tcPr>
            <w:tcW w:w="9497" w:type="dxa"/>
          </w:tcPr>
          <w:p w14:paraId="744C2C64" w14:textId="4B2021D1" w:rsidR="0072118C" w:rsidRPr="00734EC6" w:rsidRDefault="0072118C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72118C">
              <w:rPr>
                <w:rFonts w:ascii="Times New Roman" w:hAnsi="Times New Roman" w:cs="Times New Roman"/>
                <w:sz w:val="24"/>
                <w:szCs w:val="24"/>
              </w:rPr>
              <w:t>GCGGTTTCAGCGTTACAAAG</w:t>
            </w:r>
          </w:p>
        </w:tc>
        <w:tc>
          <w:tcPr>
            <w:tcW w:w="1843" w:type="dxa"/>
          </w:tcPr>
          <w:p w14:paraId="294FDC82" w14:textId="08348631" w:rsidR="0072118C" w:rsidRDefault="0072118C" w:rsidP="00D642A5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iFC</w:t>
            </w:r>
            <w:proofErr w:type="spellEnd"/>
          </w:p>
        </w:tc>
      </w:tr>
      <w:tr w:rsidR="00734EC6" w:rsidRPr="00B96927" w14:paraId="7BC0312B" w14:textId="77777777" w:rsidTr="001C627F">
        <w:tc>
          <w:tcPr>
            <w:tcW w:w="2547" w:type="dxa"/>
          </w:tcPr>
          <w:p w14:paraId="657C6967" w14:textId="1400535A" w:rsidR="00734EC6" w:rsidRDefault="00D25624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48C3">
              <w:rPr>
                <w:rFonts w:ascii="Times New Roman" w:hAnsi="Times New Roman" w:cs="Times New Roman"/>
                <w:i/>
                <w:noProof/>
                <w:sz w:val="24"/>
              </w:rPr>
              <w:t>Nicotiana</w:t>
            </w:r>
            <w:r w:rsidR="00734EC6" w:rsidRPr="00734EC6">
              <w:rPr>
                <w:rFonts w:ascii="Times New Roman" w:hAnsi="Times New Roman" w:cs="Times New Roman"/>
                <w:sz w:val="24"/>
                <w:szCs w:val="24"/>
              </w:rPr>
              <w:t xml:space="preserve"> Actin</w:t>
            </w:r>
            <w:r w:rsidR="00734EC6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9497" w:type="dxa"/>
          </w:tcPr>
          <w:p w14:paraId="70E48EEC" w14:textId="6A0BF210" w:rsidR="00734EC6" w:rsidRPr="00B96927" w:rsidRDefault="00734EC6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4EC6">
              <w:rPr>
                <w:rFonts w:ascii="Times New Roman" w:hAnsi="Times New Roman" w:cs="Times New Roman"/>
                <w:sz w:val="24"/>
                <w:szCs w:val="24"/>
              </w:rPr>
              <w:t>TAACCCAAAGGCTAATCGTG</w:t>
            </w:r>
          </w:p>
        </w:tc>
        <w:tc>
          <w:tcPr>
            <w:tcW w:w="1843" w:type="dxa"/>
          </w:tcPr>
          <w:p w14:paraId="0B4BF344" w14:textId="71CA8634" w:rsidR="00734EC6" w:rsidRDefault="006568B9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iFC</w:t>
            </w:r>
            <w:proofErr w:type="spellEnd"/>
          </w:p>
        </w:tc>
      </w:tr>
      <w:tr w:rsidR="00734EC6" w:rsidRPr="00B96927" w14:paraId="4F521A3F" w14:textId="77777777" w:rsidTr="001C627F">
        <w:tc>
          <w:tcPr>
            <w:tcW w:w="2547" w:type="dxa"/>
          </w:tcPr>
          <w:p w14:paraId="352732B4" w14:textId="34DA692F" w:rsidR="00734EC6" w:rsidRDefault="00D25624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48C3">
              <w:rPr>
                <w:rFonts w:ascii="Times New Roman" w:hAnsi="Times New Roman" w:cs="Times New Roman"/>
                <w:i/>
                <w:noProof/>
                <w:sz w:val="24"/>
              </w:rPr>
              <w:t>Nicotiana</w:t>
            </w:r>
            <w:r w:rsidR="00734EC6" w:rsidRPr="00734EC6">
              <w:rPr>
                <w:rFonts w:ascii="Times New Roman" w:hAnsi="Times New Roman" w:cs="Times New Roman"/>
                <w:sz w:val="24"/>
                <w:szCs w:val="24"/>
              </w:rPr>
              <w:t xml:space="preserve"> Actin</w:t>
            </w:r>
            <w:r w:rsidR="00734EC6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9497" w:type="dxa"/>
          </w:tcPr>
          <w:p w14:paraId="3BD0FF41" w14:textId="4D9E706F" w:rsidR="00734EC6" w:rsidRPr="00B96927" w:rsidRDefault="00734EC6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4EC6">
              <w:rPr>
                <w:rFonts w:ascii="Times New Roman" w:hAnsi="Times New Roman" w:cs="Times New Roman"/>
                <w:sz w:val="24"/>
                <w:szCs w:val="24"/>
              </w:rPr>
              <w:t>GTAGTCTCGTGGATTCCTGC</w:t>
            </w:r>
          </w:p>
        </w:tc>
        <w:tc>
          <w:tcPr>
            <w:tcW w:w="1843" w:type="dxa"/>
          </w:tcPr>
          <w:p w14:paraId="5BDD2E9D" w14:textId="018B7234" w:rsidR="00734EC6" w:rsidRDefault="006568B9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iFC</w:t>
            </w:r>
            <w:proofErr w:type="spellEnd"/>
          </w:p>
        </w:tc>
      </w:tr>
      <w:tr w:rsidR="00D642A5" w:rsidRPr="00B96927" w14:paraId="0997D687" w14:textId="77777777" w:rsidTr="001C627F">
        <w:tc>
          <w:tcPr>
            <w:tcW w:w="2547" w:type="dxa"/>
          </w:tcPr>
          <w:p w14:paraId="33E45D20" w14:textId="08CAFFD6" w:rsidR="00D642A5" w:rsidRPr="00B96927" w:rsidRDefault="00D642A5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BP-MY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9497" w:type="dxa"/>
          </w:tcPr>
          <w:p w14:paraId="5AD56984" w14:textId="7FCA2696" w:rsidR="00D642A5" w:rsidRPr="00B96927" w:rsidRDefault="00D642A5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5FA6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CTAG</w:t>
            </w:r>
            <w:r w:rsidRPr="00315FA6">
              <w:rPr>
                <w:rFonts w:ascii="Times New Roman" w:hAnsi="Times New Roman" w:cs="Times New Roman"/>
                <w:color w:val="FF0000"/>
                <w:sz w:val="24"/>
                <w:szCs w:val="21"/>
              </w:rPr>
              <w:t>TCTAGA</w:t>
            </w:r>
            <w:r w:rsidRPr="00CA34F1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TGGAGGGTTCGTCCAAAGG</w:t>
            </w:r>
          </w:p>
        </w:tc>
        <w:tc>
          <w:tcPr>
            <w:tcW w:w="1843" w:type="dxa"/>
          </w:tcPr>
          <w:p w14:paraId="483DE570" w14:textId="0DC0EADD" w:rsidR="00D642A5" w:rsidRPr="00B96927" w:rsidRDefault="004A48CE" w:rsidP="00D642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 down</w:t>
            </w:r>
          </w:p>
        </w:tc>
      </w:tr>
      <w:tr w:rsidR="004A48CE" w:rsidRPr="00B96927" w14:paraId="5B26853B" w14:textId="77777777" w:rsidTr="001C627F">
        <w:tc>
          <w:tcPr>
            <w:tcW w:w="2547" w:type="dxa"/>
          </w:tcPr>
          <w:p w14:paraId="01194686" w14:textId="2BEA47FC" w:rsidR="004A48CE" w:rsidRPr="00B96927" w:rsidRDefault="004A48CE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BP-MY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9497" w:type="dxa"/>
          </w:tcPr>
          <w:p w14:paraId="41B32094" w14:textId="03DBD348" w:rsidR="004A48CE" w:rsidRPr="00B96927" w:rsidRDefault="004A48CE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5FA6">
              <w:rPr>
                <w:rFonts w:ascii="Times New Roman" w:hAnsi="Times New Roman" w:cs="Times New Roman"/>
                <w:sz w:val="24"/>
              </w:rPr>
              <w:t>CCC</w:t>
            </w:r>
            <w:r w:rsidRPr="00BA2A7D">
              <w:rPr>
                <w:rFonts w:ascii="Times New Roman" w:hAnsi="Times New Roman" w:cs="Times New Roman"/>
                <w:color w:val="FF0000"/>
                <w:sz w:val="24"/>
              </w:rPr>
              <w:t>ATCGAT</w:t>
            </w:r>
            <w:r w:rsidRPr="00CA34F1">
              <w:rPr>
                <w:rFonts w:ascii="Times New Roman" w:hAnsi="Times New Roman" w:cs="Times New Roman"/>
                <w:sz w:val="24"/>
              </w:rPr>
              <w:t>CTAATCAAATTTCACAGTCT</w:t>
            </w:r>
          </w:p>
        </w:tc>
        <w:tc>
          <w:tcPr>
            <w:tcW w:w="1843" w:type="dxa"/>
          </w:tcPr>
          <w:p w14:paraId="0FF59374" w14:textId="165820EF" w:rsidR="004A48CE" w:rsidRPr="00B96927" w:rsidRDefault="004A48CE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 down</w:t>
            </w:r>
          </w:p>
        </w:tc>
      </w:tr>
      <w:tr w:rsidR="004A48CE" w:rsidRPr="00B96927" w14:paraId="6D2582BE" w14:textId="77777777" w:rsidTr="001C627F">
        <w:tc>
          <w:tcPr>
            <w:tcW w:w="2547" w:type="dxa"/>
          </w:tcPr>
          <w:p w14:paraId="792047A5" w14:textId="4B99115F" w:rsidR="004A48CE" w:rsidRDefault="004A48CE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BP-MY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(R2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497" w:type="dxa"/>
          </w:tcPr>
          <w:p w14:paraId="66697422" w14:textId="4C537AC6" w:rsidR="004A48CE" w:rsidRPr="00B96927" w:rsidRDefault="004A48CE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5FA6">
              <w:rPr>
                <w:rFonts w:ascii="Times New Roman" w:hAnsi="Times New Roman" w:cs="Times New Roman"/>
                <w:sz w:val="24"/>
              </w:rPr>
              <w:t>CCC</w:t>
            </w:r>
            <w:r w:rsidRPr="00BA2A7D">
              <w:rPr>
                <w:rFonts w:ascii="Times New Roman" w:hAnsi="Times New Roman" w:cs="Times New Roman"/>
                <w:color w:val="FF0000"/>
                <w:sz w:val="24"/>
              </w:rPr>
              <w:t>ATCGAT</w:t>
            </w:r>
            <w:r w:rsidRPr="006B7C66">
              <w:rPr>
                <w:rFonts w:ascii="Times New Roman" w:hAnsi="Times New Roman" w:cs="Times New Roman"/>
                <w:sz w:val="24"/>
              </w:rPr>
              <w:t>CTA</w:t>
            </w:r>
            <w:r w:rsidRPr="006B7C6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TTGGCTTCAAATAGTTCA</w:t>
            </w:r>
          </w:p>
        </w:tc>
        <w:tc>
          <w:tcPr>
            <w:tcW w:w="1843" w:type="dxa"/>
          </w:tcPr>
          <w:p w14:paraId="76992B78" w14:textId="6784E1A7" w:rsidR="004A48CE" w:rsidRPr="00B96927" w:rsidRDefault="004A48CE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 down</w:t>
            </w:r>
          </w:p>
        </w:tc>
      </w:tr>
      <w:tr w:rsidR="004A48CE" w:rsidRPr="00B96927" w14:paraId="214B6372" w14:textId="77777777" w:rsidTr="001C627F">
        <w:tc>
          <w:tcPr>
            <w:tcW w:w="2547" w:type="dxa"/>
          </w:tcPr>
          <w:p w14:paraId="6200C03E" w14:textId="37CE8A12" w:rsidR="004A48CE" w:rsidRDefault="004A48CE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BP-MY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(R3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9497" w:type="dxa"/>
          </w:tcPr>
          <w:p w14:paraId="51DBED94" w14:textId="0EEA3A38" w:rsidR="004A48CE" w:rsidRPr="00B96927" w:rsidRDefault="004A48CE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5FA6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CTAG</w:t>
            </w:r>
            <w:r w:rsidRPr="00315FA6">
              <w:rPr>
                <w:rFonts w:ascii="Times New Roman" w:hAnsi="Times New Roman" w:cs="Times New Roman"/>
                <w:color w:val="FF0000"/>
                <w:sz w:val="24"/>
                <w:szCs w:val="21"/>
              </w:rPr>
              <w:t>TCTAGA</w:t>
            </w:r>
            <w:r w:rsidRPr="006B7C6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CAAGAGAGGAAAACTTAG</w:t>
            </w:r>
          </w:p>
        </w:tc>
        <w:tc>
          <w:tcPr>
            <w:tcW w:w="1843" w:type="dxa"/>
          </w:tcPr>
          <w:p w14:paraId="7D36258C" w14:textId="20EB41FA" w:rsidR="004A48CE" w:rsidRPr="00B96927" w:rsidRDefault="004A48CE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 down</w:t>
            </w:r>
          </w:p>
        </w:tc>
      </w:tr>
      <w:tr w:rsidR="004A48CE" w:rsidRPr="00B96927" w14:paraId="3B6E4C90" w14:textId="77777777" w:rsidTr="001C627F">
        <w:tc>
          <w:tcPr>
            <w:tcW w:w="2547" w:type="dxa"/>
          </w:tcPr>
          <w:p w14:paraId="37213854" w14:textId="04F944FC" w:rsidR="004A48CE" w:rsidRDefault="004A48CE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BP-MY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(R3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497" w:type="dxa"/>
          </w:tcPr>
          <w:p w14:paraId="107AB194" w14:textId="64A3FD10" w:rsidR="004A48CE" w:rsidRPr="00B96927" w:rsidRDefault="004A48CE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5FA6">
              <w:rPr>
                <w:rFonts w:ascii="Times New Roman" w:hAnsi="Times New Roman" w:cs="Times New Roman"/>
                <w:sz w:val="24"/>
              </w:rPr>
              <w:t>CCC</w:t>
            </w:r>
            <w:r w:rsidRPr="00BA2A7D">
              <w:rPr>
                <w:rFonts w:ascii="Times New Roman" w:hAnsi="Times New Roman" w:cs="Times New Roman"/>
                <w:color w:val="FF0000"/>
                <w:sz w:val="24"/>
              </w:rPr>
              <w:t>ATCGAT</w:t>
            </w:r>
            <w:r w:rsidRPr="00CA34F1">
              <w:rPr>
                <w:rFonts w:ascii="Times New Roman" w:hAnsi="Times New Roman" w:cs="Times New Roman"/>
                <w:sz w:val="24"/>
              </w:rPr>
              <w:t>CTATTTCTTACTCAGATGAGTGT</w:t>
            </w:r>
          </w:p>
        </w:tc>
        <w:tc>
          <w:tcPr>
            <w:tcW w:w="1843" w:type="dxa"/>
          </w:tcPr>
          <w:p w14:paraId="4DFB440C" w14:textId="50A79497" w:rsidR="004A48CE" w:rsidRPr="00B96927" w:rsidRDefault="004A48CE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 down</w:t>
            </w:r>
          </w:p>
        </w:tc>
      </w:tr>
      <w:tr w:rsidR="004A48CE" w:rsidRPr="00B96927" w14:paraId="2F2E6096" w14:textId="77777777" w:rsidTr="001C627F">
        <w:tc>
          <w:tcPr>
            <w:tcW w:w="2547" w:type="dxa"/>
          </w:tcPr>
          <w:p w14:paraId="7D3D5A2D" w14:textId="06BFB48F" w:rsidR="004A48CE" w:rsidRDefault="004A48CE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MBP-MY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(CT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9497" w:type="dxa"/>
          </w:tcPr>
          <w:p w14:paraId="35B95940" w14:textId="26971939" w:rsidR="004A48CE" w:rsidRPr="00B96927" w:rsidRDefault="004A48CE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5FA6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CTAG</w:t>
            </w:r>
            <w:r w:rsidRPr="00315FA6">
              <w:rPr>
                <w:rFonts w:ascii="Times New Roman" w:hAnsi="Times New Roman" w:cs="Times New Roman"/>
                <w:color w:val="FF0000"/>
                <w:sz w:val="24"/>
                <w:szCs w:val="21"/>
              </w:rPr>
              <w:t>TCTAGA</w:t>
            </w:r>
            <w:r w:rsidRPr="00CA34F1">
              <w:rPr>
                <w:rFonts w:ascii="Times New Roman" w:hAnsi="Times New Roman" w:cs="Times New Roman"/>
                <w:sz w:val="24"/>
              </w:rPr>
              <w:t>CATGAACCGTGTTGTAAGAT</w:t>
            </w:r>
          </w:p>
        </w:tc>
        <w:tc>
          <w:tcPr>
            <w:tcW w:w="1843" w:type="dxa"/>
          </w:tcPr>
          <w:p w14:paraId="22A1AB1E" w14:textId="71C23830" w:rsidR="004A48CE" w:rsidRPr="00B96927" w:rsidRDefault="004A48CE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 down</w:t>
            </w:r>
          </w:p>
        </w:tc>
      </w:tr>
      <w:tr w:rsidR="004A48CE" w:rsidRPr="00B96927" w14:paraId="25034BE9" w14:textId="77777777" w:rsidTr="001C627F">
        <w:tc>
          <w:tcPr>
            <w:tcW w:w="2547" w:type="dxa"/>
          </w:tcPr>
          <w:p w14:paraId="410D42D0" w14:textId="638DA7C7" w:rsidR="004A48CE" w:rsidRPr="00B96927" w:rsidRDefault="004A48CE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S-MY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9497" w:type="dxa"/>
          </w:tcPr>
          <w:p w14:paraId="34C90FBD" w14:textId="62F22869" w:rsidR="004A48CE" w:rsidRPr="00B96927" w:rsidRDefault="004A48CE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CGC</w:t>
            </w:r>
            <w:r w:rsidRPr="00B9692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GATCC</w:t>
            </w:r>
            <w:r w:rsidRPr="00CA34F1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TGGAGGGTTCGTCCAAAGG</w:t>
            </w:r>
          </w:p>
        </w:tc>
        <w:tc>
          <w:tcPr>
            <w:tcW w:w="1843" w:type="dxa"/>
          </w:tcPr>
          <w:p w14:paraId="206D87E6" w14:textId="2E7BDFE2" w:rsidR="004A48CE" w:rsidRPr="00B96927" w:rsidRDefault="004A48CE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 down</w:t>
            </w:r>
          </w:p>
        </w:tc>
      </w:tr>
      <w:tr w:rsidR="004A48CE" w:rsidRPr="00B96927" w14:paraId="77E3757E" w14:textId="77777777" w:rsidTr="001C627F">
        <w:tc>
          <w:tcPr>
            <w:tcW w:w="2547" w:type="dxa"/>
          </w:tcPr>
          <w:p w14:paraId="10E1CA31" w14:textId="31DAD432" w:rsidR="004A48CE" w:rsidRPr="00B96927" w:rsidRDefault="004A48CE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S-MY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9497" w:type="dxa"/>
          </w:tcPr>
          <w:p w14:paraId="41166CAD" w14:textId="0B53A74C" w:rsidR="004A48CE" w:rsidRPr="00B96927" w:rsidRDefault="004A48CE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ACGC</w:t>
            </w:r>
            <w:r w:rsidRPr="00B9692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TCGAC</w:t>
            </w:r>
            <w:r w:rsidRPr="00CA34F1">
              <w:rPr>
                <w:rFonts w:ascii="Times New Roman" w:hAnsi="Times New Roman" w:cs="Times New Roman"/>
                <w:sz w:val="24"/>
              </w:rPr>
              <w:t>CTAATCAAATTTCACAGTCT</w:t>
            </w:r>
          </w:p>
        </w:tc>
        <w:tc>
          <w:tcPr>
            <w:tcW w:w="1843" w:type="dxa"/>
          </w:tcPr>
          <w:p w14:paraId="14540F81" w14:textId="00D44E25" w:rsidR="004A48CE" w:rsidRPr="00B96927" w:rsidRDefault="004A48CE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 down</w:t>
            </w:r>
          </w:p>
        </w:tc>
      </w:tr>
      <w:tr w:rsidR="004A48CE" w:rsidRPr="00B96927" w14:paraId="4C450D74" w14:textId="77777777" w:rsidTr="001C627F">
        <w:tc>
          <w:tcPr>
            <w:tcW w:w="2547" w:type="dxa"/>
          </w:tcPr>
          <w:p w14:paraId="555B2649" w14:textId="53D83760" w:rsidR="004A48CE" w:rsidRDefault="004A48CE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S-H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9497" w:type="dxa"/>
          </w:tcPr>
          <w:p w14:paraId="24D89D9B" w14:textId="6E302109" w:rsidR="004A48CE" w:rsidRPr="00B96927" w:rsidRDefault="004A48CE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1798">
              <w:rPr>
                <w:rFonts w:ascii="Times New Roman" w:hAnsi="Times New Roman" w:cs="Times New Roman"/>
                <w:sz w:val="24"/>
              </w:rPr>
              <w:t>CGC</w:t>
            </w:r>
            <w:r w:rsidRPr="00631798">
              <w:rPr>
                <w:rFonts w:ascii="Times New Roman" w:hAnsi="Times New Roman" w:cs="Times New Roman"/>
                <w:color w:val="FF0000"/>
                <w:sz w:val="24"/>
              </w:rPr>
              <w:t>GGATCC</w:t>
            </w:r>
            <w:r w:rsidRPr="003853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GATGATGG GTAAAGAGGA</w:t>
            </w:r>
          </w:p>
        </w:tc>
        <w:tc>
          <w:tcPr>
            <w:tcW w:w="1843" w:type="dxa"/>
          </w:tcPr>
          <w:p w14:paraId="25230A0B" w14:textId="6EF3CE28" w:rsidR="004A48CE" w:rsidRPr="00B96927" w:rsidRDefault="004A48CE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 down</w:t>
            </w:r>
          </w:p>
        </w:tc>
      </w:tr>
      <w:tr w:rsidR="004A48CE" w:rsidRPr="00B96927" w14:paraId="616542E0" w14:textId="77777777" w:rsidTr="001C627F">
        <w:tc>
          <w:tcPr>
            <w:tcW w:w="2547" w:type="dxa"/>
          </w:tcPr>
          <w:p w14:paraId="603D340A" w14:textId="0F21BD0E" w:rsidR="004A48CE" w:rsidRDefault="004A48CE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S-HAT1-R</w:t>
            </w:r>
          </w:p>
        </w:tc>
        <w:tc>
          <w:tcPr>
            <w:tcW w:w="9497" w:type="dxa"/>
          </w:tcPr>
          <w:p w14:paraId="27025992" w14:textId="054E3967" w:rsidR="004A48CE" w:rsidRPr="00B96927" w:rsidRDefault="004A48CE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1798">
              <w:rPr>
                <w:rFonts w:ascii="Times New Roman" w:hAnsi="Times New Roman" w:cs="Times New Roman"/>
                <w:sz w:val="24"/>
              </w:rPr>
              <w:t>ACGC</w:t>
            </w:r>
            <w:r w:rsidRPr="00631798">
              <w:rPr>
                <w:rFonts w:ascii="Times New Roman" w:hAnsi="Times New Roman" w:cs="Times New Roman"/>
                <w:color w:val="FF0000"/>
                <w:sz w:val="24"/>
              </w:rPr>
              <w:t>GTCGAC</w:t>
            </w:r>
            <w:r w:rsidRPr="003853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AAGACCTAGGACGCATCA</w:t>
            </w:r>
          </w:p>
        </w:tc>
        <w:tc>
          <w:tcPr>
            <w:tcW w:w="1843" w:type="dxa"/>
          </w:tcPr>
          <w:p w14:paraId="20330C22" w14:textId="4990540A" w:rsidR="004A48CE" w:rsidRPr="00B96927" w:rsidRDefault="004A48CE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 down</w:t>
            </w:r>
          </w:p>
        </w:tc>
      </w:tr>
      <w:tr w:rsidR="004A48CE" w:rsidRPr="00B96927" w14:paraId="0171D002" w14:textId="77777777" w:rsidTr="001C627F">
        <w:tc>
          <w:tcPr>
            <w:tcW w:w="2547" w:type="dxa"/>
          </w:tcPr>
          <w:p w14:paraId="5AC67617" w14:textId="6F173775" w:rsidR="004A48CE" w:rsidRPr="00B96927" w:rsidRDefault="004A48CE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BP-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9497" w:type="dxa"/>
          </w:tcPr>
          <w:p w14:paraId="0AAD24CE" w14:textId="1C5436AD" w:rsidR="004A48CE" w:rsidRPr="00B96927" w:rsidRDefault="004A48CE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CGC</w:t>
            </w:r>
            <w:r w:rsidRPr="00B9692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GATCC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ATGGATGAATCAAGTATTAT</w:t>
            </w:r>
          </w:p>
        </w:tc>
        <w:tc>
          <w:tcPr>
            <w:tcW w:w="1843" w:type="dxa"/>
          </w:tcPr>
          <w:p w14:paraId="2F699B26" w14:textId="033C1B02" w:rsidR="004A48CE" w:rsidRPr="00B96927" w:rsidRDefault="004A48CE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 down</w:t>
            </w:r>
          </w:p>
        </w:tc>
      </w:tr>
      <w:tr w:rsidR="004A48CE" w:rsidRPr="00B96927" w14:paraId="0D356990" w14:textId="77777777" w:rsidTr="001C627F">
        <w:tc>
          <w:tcPr>
            <w:tcW w:w="2547" w:type="dxa"/>
          </w:tcPr>
          <w:p w14:paraId="1B303572" w14:textId="719E6E0D" w:rsidR="004A48CE" w:rsidRPr="00B96927" w:rsidRDefault="004A48CE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BP-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9497" w:type="dxa"/>
          </w:tcPr>
          <w:p w14:paraId="237F0552" w14:textId="5DC67F1E" w:rsidR="004A48CE" w:rsidRPr="00B96927" w:rsidRDefault="004A48CE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ACGC</w:t>
            </w:r>
            <w:r w:rsidRPr="00B9692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TCGAC</w:t>
            </w:r>
            <w:r w:rsidRPr="00D642A5">
              <w:rPr>
                <w:rFonts w:ascii="Times New Roman" w:hAnsi="Times New Roman" w:cs="Times New Roman"/>
                <w:sz w:val="24"/>
                <w:szCs w:val="24"/>
              </w:rPr>
              <w:t>CTA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TAGATTAGTATCATGTATT</w:t>
            </w:r>
          </w:p>
        </w:tc>
        <w:tc>
          <w:tcPr>
            <w:tcW w:w="1843" w:type="dxa"/>
          </w:tcPr>
          <w:p w14:paraId="5AFBE963" w14:textId="3C1C28CA" w:rsidR="004A48CE" w:rsidRPr="00B96927" w:rsidRDefault="004A48CE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 down</w:t>
            </w:r>
          </w:p>
        </w:tc>
      </w:tr>
      <w:tr w:rsidR="004A48CE" w:rsidRPr="00B96927" w14:paraId="1AA3F526" w14:textId="77777777" w:rsidTr="001C627F">
        <w:tc>
          <w:tcPr>
            <w:tcW w:w="2547" w:type="dxa"/>
          </w:tcPr>
          <w:p w14:paraId="70E4F7AB" w14:textId="23CE678C" w:rsidR="004A48CE" w:rsidRPr="00B96927" w:rsidRDefault="004A48CE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L3-F</w:t>
            </w:r>
          </w:p>
        </w:tc>
        <w:tc>
          <w:tcPr>
            <w:tcW w:w="9497" w:type="dxa"/>
          </w:tcPr>
          <w:p w14:paraId="1AFE613F" w14:textId="59E11CA6" w:rsidR="004A48CE" w:rsidRPr="00B96927" w:rsidRDefault="004A48CE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CGC</w:t>
            </w:r>
            <w:r w:rsidRPr="00B9692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GATCC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ATGGCAACCGGAGAAAAC</w:t>
            </w:r>
          </w:p>
        </w:tc>
        <w:tc>
          <w:tcPr>
            <w:tcW w:w="1843" w:type="dxa"/>
          </w:tcPr>
          <w:p w14:paraId="2BE566C2" w14:textId="2AAAD273" w:rsidR="004A48CE" w:rsidRPr="00B96927" w:rsidRDefault="004A48CE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 down</w:t>
            </w:r>
          </w:p>
        </w:tc>
      </w:tr>
      <w:tr w:rsidR="004A48CE" w:rsidRPr="00B96927" w14:paraId="2E902691" w14:textId="77777777" w:rsidTr="001C627F">
        <w:tc>
          <w:tcPr>
            <w:tcW w:w="2547" w:type="dxa"/>
          </w:tcPr>
          <w:p w14:paraId="4618CC50" w14:textId="03A66A72" w:rsidR="004A48CE" w:rsidRPr="00B96927" w:rsidRDefault="004A48CE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P-EGL3-R</w:t>
            </w:r>
          </w:p>
        </w:tc>
        <w:tc>
          <w:tcPr>
            <w:tcW w:w="9497" w:type="dxa"/>
          </w:tcPr>
          <w:p w14:paraId="4062E44A" w14:textId="33B32061" w:rsidR="004A48CE" w:rsidRPr="00B96927" w:rsidRDefault="004A48CE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ACGC</w:t>
            </w:r>
            <w:r w:rsidRPr="00B9692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TCGAC</w:t>
            </w:r>
            <w:r w:rsidRPr="00D642A5">
              <w:rPr>
                <w:rFonts w:ascii="Times New Roman" w:hAnsi="Times New Roman" w:cs="Times New Roman"/>
                <w:sz w:val="24"/>
                <w:szCs w:val="24"/>
              </w:rPr>
              <w:t>TTA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ACATATCCATGCAACCC</w:t>
            </w:r>
          </w:p>
        </w:tc>
        <w:tc>
          <w:tcPr>
            <w:tcW w:w="1843" w:type="dxa"/>
          </w:tcPr>
          <w:p w14:paraId="2CDCD2CF" w14:textId="6CB5AC0A" w:rsidR="004A48CE" w:rsidRPr="00B96927" w:rsidRDefault="004A48CE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l down</w:t>
            </w:r>
          </w:p>
        </w:tc>
      </w:tr>
      <w:tr w:rsidR="004A48CE" w:rsidRPr="00B96927" w14:paraId="1DB4A70B" w14:textId="77777777" w:rsidTr="001C627F">
        <w:tc>
          <w:tcPr>
            <w:tcW w:w="2547" w:type="dxa"/>
          </w:tcPr>
          <w:p w14:paraId="600D12C2" w14:textId="336A52DA" w:rsidR="004A48CE" w:rsidRPr="00B96927" w:rsidRDefault="001C627F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-MYB75-F</w:t>
            </w:r>
          </w:p>
        </w:tc>
        <w:tc>
          <w:tcPr>
            <w:tcW w:w="9497" w:type="dxa"/>
          </w:tcPr>
          <w:p w14:paraId="70958B38" w14:textId="007BB95A" w:rsidR="004A48CE" w:rsidRPr="00B96927" w:rsidRDefault="001C627F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379C">
              <w:rPr>
                <w:rFonts w:ascii="Times New Roman" w:hAnsi="Times New Roman" w:cs="Times New Roman"/>
                <w:sz w:val="24"/>
              </w:rPr>
              <w:t>ACGC</w:t>
            </w:r>
            <w:r w:rsidRPr="001C627F">
              <w:rPr>
                <w:rFonts w:ascii="Times New Roman" w:hAnsi="Times New Roman" w:cs="Times New Roman"/>
                <w:color w:val="FF0000"/>
                <w:sz w:val="24"/>
              </w:rPr>
              <w:t>GTCGAC</w:t>
            </w:r>
            <w:r w:rsidRPr="00CA34F1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TGGAGGGTTCGTCCAAAGG</w:t>
            </w:r>
          </w:p>
        </w:tc>
        <w:tc>
          <w:tcPr>
            <w:tcW w:w="1843" w:type="dxa"/>
          </w:tcPr>
          <w:p w14:paraId="340ACF04" w14:textId="7B0BFA0A" w:rsidR="004A48CE" w:rsidRPr="00B96927" w:rsidRDefault="001C627F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I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LUC</w:t>
            </w:r>
          </w:p>
        </w:tc>
      </w:tr>
      <w:tr w:rsidR="004A48CE" w:rsidRPr="00B96927" w14:paraId="202FB7DE" w14:textId="77777777" w:rsidTr="001C627F">
        <w:tc>
          <w:tcPr>
            <w:tcW w:w="2547" w:type="dxa"/>
          </w:tcPr>
          <w:p w14:paraId="48E0A89E" w14:textId="7FD047B9" w:rsidR="004A48CE" w:rsidRPr="00B96927" w:rsidRDefault="001C627F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-MYB75-R</w:t>
            </w:r>
          </w:p>
        </w:tc>
        <w:tc>
          <w:tcPr>
            <w:tcW w:w="9497" w:type="dxa"/>
          </w:tcPr>
          <w:p w14:paraId="6DB19980" w14:textId="4C9B0E1E" w:rsidR="004A48CE" w:rsidRPr="00B96927" w:rsidRDefault="001C627F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379C">
              <w:rPr>
                <w:rFonts w:ascii="Times New Roman" w:hAnsi="Times New Roman" w:cs="Times New Roman"/>
                <w:sz w:val="24"/>
              </w:rPr>
              <w:t>CGG</w:t>
            </w:r>
            <w:r w:rsidRPr="001C627F">
              <w:rPr>
                <w:rFonts w:ascii="Times New Roman" w:hAnsi="Times New Roman" w:cs="Times New Roman"/>
                <w:color w:val="FF0000"/>
                <w:sz w:val="24"/>
              </w:rPr>
              <w:t>GGTACC</w:t>
            </w:r>
            <w:r w:rsidRPr="00CA34F1">
              <w:rPr>
                <w:rFonts w:ascii="Times New Roman" w:hAnsi="Times New Roman" w:cs="Times New Roman"/>
                <w:sz w:val="24"/>
              </w:rPr>
              <w:t>CTAATCAAATTTCACAGTCT</w:t>
            </w:r>
          </w:p>
        </w:tc>
        <w:tc>
          <w:tcPr>
            <w:tcW w:w="1843" w:type="dxa"/>
          </w:tcPr>
          <w:p w14:paraId="515AB71D" w14:textId="26663C22" w:rsidR="004A48CE" w:rsidRPr="00B96927" w:rsidRDefault="001C627F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I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LUC</w:t>
            </w:r>
          </w:p>
        </w:tc>
      </w:tr>
      <w:tr w:rsidR="001C627F" w:rsidRPr="00B96927" w14:paraId="04646EE9" w14:textId="77777777" w:rsidTr="001C627F">
        <w:tc>
          <w:tcPr>
            <w:tcW w:w="2547" w:type="dxa"/>
          </w:tcPr>
          <w:p w14:paraId="696A35E3" w14:textId="5C97C414" w:rsidR="001C627F" w:rsidRPr="00B96927" w:rsidRDefault="001C627F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-TPL-F</w:t>
            </w:r>
          </w:p>
        </w:tc>
        <w:tc>
          <w:tcPr>
            <w:tcW w:w="9497" w:type="dxa"/>
          </w:tcPr>
          <w:p w14:paraId="2AA232A3" w14:textId="2A0E96A2" w:rsidR="001C627F" w:rsidRPr="00B96927" w:rsidRDefault="001C627F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379C">
              <w:rPr>
                <w:rFonts w:ascii="Times New Roman" w:hAnsi="Times New Roman" w:cs="Times New Roman"/>
                <w:sz w:val="24"/>
              </w:rPr>
              <w:t>ACGC</w:t>
            </w:r>
            <w:r w:rsidRPr="001C627F">
              <w:rPr>
                <w:rFonts w:ascii="Times New Roman" w:hAnsi="Times New Roman" w:cs="Times New Roman"/>
                <w:color w:val="FF0000"/>
                <w:sz w:val="24"/>
              </w:rPr>
              <w:t>GTCGAC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ATGTCTTCTCTTAGTAGAGA</w:t>
            </w:r>
          </w:p>
        </w:tc>
        <w:tc>
          <w:tcPr>
            <w:tcW w:w="1843" w:type="dxa"/>
          </w:tcPr>
          <w:p w14:paraId="2B7D63A5" w14:textId="3B1DB2A7" w:rsidR="001C627F" w:rsidRPr="00B96927" w:rsidRDefault="001C627F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I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LUC</w:t>
            </w:r>
          </w:p>
        </w:tc>
      </w:tr>
      <w:tr w:rsidR="001C627F" w:rsidRPr="00B96927" w14:paraId="04826A50" w14:textId="77777777" w:rsidTr="001C627F">
        <w:tc>
          <w:tcPr>
            <w:tcW w:w="2547" w:type="dxa"/>
          </w:tcPr>
          <w:p w14:paraId="05871EB7" w14:textId="3A165F78" w:rsidR="001C627F" w:rsidRPr="00B96927" w:rsidRDefault="001C627F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-TPL-R</w:t>
            </w:r>
          </w:p>
        </w:tc>
        <w:tc>
          <w:tcPr>
            <w:tcW w:w="9497" w:type="dxa"/>
          </w:tcPr>
          <w:p w14:paraId="2BB2170B" w14:textId="47B7D65C" w:rsidR="001C627F" w:rsidRPr="00B96927" w:rsidRDefault="001C627F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379C">
              <w:rPr>
                <w:rFonts w:ascii="Times New Roman" w:hAnsi="Times New Roman" w:cs="Times New Roman"/>
                <w:sz w:val="24"/>
              </w:rPr>
              <w:t>CGG</w:t>
            </w:r>
            <w:r w:rsidRPr="001C627F">
              <w:rPr>
                <w:rFonts w:ascii="Times New Roman" w:hAnsi="Times New Roman" w:cs="Times New Roman"/>
                <w:color w:val="FF0000"/>
                <w:sz w:val="24"/>
              </w:rPr>
              <w:t>GGTACC</w:t>
            </w:r>
            <w:r w:rsidRPr="001C627F">
              <w:rPr>
                <w:rFonts w:ascii="Times New Roman" w:hAnsi="Times New Roman" w:cs="Times New Roman"/>
                <w:sz w:val="24"/>
                <w:szCs w:val="24"/>
              </w:rPr>
              <w:t>TCATCTCTGAGGCTGATCAG</w:t>
            </w:r>
          </w:p>
        </w:tc>
        <w:tc>
          <w:tcPr>
            <w:tcW w:w="1843" w:type="dxa"/>
          </w:tcPr>
          <w:p w14:paraId="6A2ABC30" w14:textId="7D5B8363" w:rsidR="001C627F" w:rsidRPr="00B96927" w:rsidRDefault="001C627F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I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LUC</w:t>
            </w:r>
          </w:p>
        </w:tc>
      </w:tr>
      <w:tr w:rsidR="001C627F" w:rsidRPr="00B96927" w14:paraId="6D9DD1C5" w14:textId="77777777" w:rsidTr="001C627F">
        <w:tc>
          <w:tcPr>
            <w:tcW w:w="2547" w:type="dxa"/>
          </w:tcPr>
          <w:p w14:paraId="07D0D064" w14:textId="562EF180" w:rsidR="001C627F" w:rsidRPr="00B96927" w:rsidRDefault="001C627F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HAT1</w:t>
            </w:r>
            <w:r w:rsidRPr="001C627F">
              <w:rPr>
                <w:rFonts w:ascii="Times New Roman" w:eastAsia="等线" w:hAnsi="Times New Roman" w:cs="Times New Roman"/>
                <w:sz w:val="24"/>
                <w:szCs w:val="24"/>
              </w:rPr>
              <w:t>Δ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EAR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GFP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9497" w:type="dxa"/>
          </w:tcPr>
          <w:p w14:paraId="70D747F8" w14:textId="7D522293" w:rsidR="001C627F" w:rsidRPr="00B96927" w:rsidRDefault="001C627F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462F">
              <w:rPr>
                <w:rFonts w:ascii="Times New Roman" w:hAnsi="Times New Roman" w:cs="Times New Roman"/>
                <w:sz w:val="24"/>
              </w:rPr>
              <w:t>CGC</w:t>
            </w:r>
            <w:r w:rsidRPr="001C627F">
              <w:rPr>
                <w:rFonts w:ascii="Times New Roman" w:hAnsi="Times New Roman" w:cs="Times New Roman"/>
                <w:color w:val="FF0000"/>
                <w:sz w:val="24"/>
              </w:rPr>
              <w:t>GGATCC</w:t>
            </w:r>
            <w:r w:rsidRPr="002A462F">
              <w:rPr>
                <w:rFonts w:ascii="Times New Roman" w:hAnsi="Times New Roman" w:cs="Times New Roman"/>
                <w:sz w:val="24"/>
              </w:rPr>
              <w:t>GGATTTGCACAAAACCATCC</w:t>
            </w:r>
          </w:p>
        </w:tc>
        <w:tc>
          <w:tcPr>
            <w:tcW w:w="1843" w:type="dxa"/>
          </w:tcPr>
          <w:p w14:paraId="0DF0E56A" w14:textId="67AA5EE3" w:rsidR="001C627F" w:rsidRPr="00B96927" w:rsidRDefault="001C627F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UC</w:t>
            </w:r>
          </w:p>
        </w:tc>
      </w:tr>
      <w:tr w:rsidR="001C627F" w:rsidRPr="00B96927" w14:paraId="2BE70ED2" w14:textId="77777777" w:rsidTr="001C627F">
        <w:tc>
          <w:tcPr>
            <w:tcW w:w="2547" w:type="dxa"/>
          </w:tcPr>
          <w:p w14:paraId="2DB91F5A" w14:textId="0F3B4D38" w:rsidR="001C627F" w:rsidRPr="00B96927" w:rsidRDefault="001C627F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HAT1</w:t>
            </w:r>
            <w:r w:rsidRPr="001C627F">
              <w:rPr>
                <w:rFonts w:ascii="Times New Roman" w:eastAsia="等线" w:hAnsi="Times New Roman" w:cs="Times New Roman"/>
                <w:sz w:val="24"/>
                <w:szCs w:val="24"/>
              </w:rPr>
              <w:t>Δ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EAR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GFP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497" w:type="dxa"/>
          </w:tcPr>
          <w:p w14:paraId="31F47F3C" w14:textId="693DFA77" w:rsidR="001C627F" w:rsidRPr="00B96927" w:rsidRDefault="001C627F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462F">
              <w:rPr>
                <w:rFonts w:ascii="Times New Roman" w:hAnsi="Times New Roman" w:cs="Times New Roman"/>
                <w:sz w:val="24"/>
              </w:rPr>
              <w:t>ACGC</w:t>
            </w:r>
            <w:r w:rsidRPr="001C627F">
              <w:rPr>
                <w:rFonts w:ascii="Times New Roman" w:hAnsi="Times New Roman" w:cs="Times New Roman"/>
                <w:color w:val="FF0000"/>
                <w:sz w:val="24"/>
              </w:rPr>
              <w:t>GTCGA</w:t>
            </w:r>
            <w:r w:rsidRPr="002A462F">
              <w:rPr>
                <w:rFonts w:ascii="Times New Roman" w:hAnsi="Times New Roman" w:cs="Times New Roman"/>
                <w:sz w:val="24"/>
              </w:rPr>
              <w:t>CTTAAGACCTAGGACGCATCA</w:t>
            </w:r>
          </w:p>
        </w:tc>
        <w:tc>
          <w:tcPr>
            <w:tcW w:w="1843" w:type="dxa"/>
          </w:tcPr>
          <w:p w14:paraId="0BC1FBD7" w14:textId="0E072593" w:rsidR="001C627F" w:rsidRPr="00B96927" w:rsidRDefault="001C627F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UC</w:t>
            </w:r>
          </w:p>
        </w:tc>
      </w:tr>
      <w:tr w:rsidR="001C627F" w:rsidRPr="00B96927" w14:paraId="63FF2992" w14:textId="77777777" w:rsidTr="001C627F">
        <w:tc>
          <w:tcPr>
            <w:tcW w:w="2547" w:type="dxa"/>
          </w:tcPr>
          <w:p w14:paraId="782EE068" w14:textId="0FE9940F" w:rsidR="001C627F" w:rsidRPr="00B96927" w:rsidRDefault="001C627F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HAT1</w:t>
            </w:r>
            <w:r w:rsidRPr="001C627F">
              <w:rPr>
                <w:rFonts w:ascii="Times New Roman" w:eastAsia="等线" w:hAnsi="Times New Roman" w:cs="Times New Roman"/>
                <w:sz w:val="24"/>
                <w:szCs w:val="24"/>
              </w:rPr>
              <w:t>Δ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-GFP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9497" w:type="dxa"/>
          </w:tcPr>
          <w:p w14:paraId="3963F4A3" w14:textId="5AE6DC6E" w:rsidR="001C627F" w:rsidRPr="00B96927" w:rsidRDefault="001C627F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462F">
              <w:rPr>
                <w:rFonts w:ascii="Times New Roman" w:hAnsi="Times New Roman" w:cs="Times New Roman"/>
                <w:sz w:val="24"/>
              </w:rPr>
              <w:t>CGC</w:t>
            </w:r>
            <w:r w:rsidRPr="001C627F">
              <w:rPr>
                <w:rFonts w:ascii="Times New Roman" w:hAnsi="Times New Roman" w:cs="Times New Roman"/>
                <w:color w:val="FF0000"/>
                <w:sz w:val="24"/>
              </w:rPr>
              <w:t>GGATCC</w:t>
            </w:r>
            <w:r w:rsidRPr="002A462F">
              <w:rPr>
                <w:rFonts w:ascii="Times New Roman" w:hAnsi="Times New Roman" w:cs="Times New Roman"/>
                <w:sz w:val="24"/>
              </w:rPr>
              <w:t>AAACCCACTTCTTCACCAAT</w:t>
            </w:r>
          </w:p>
        </w:tc>
        <w:tc>
          <w:tcPr>
            <w:tcW w:w="1843" w:type="dxa"/>
          </w:tcPr>
          <w:p w14:paraId="4AACD89F" w14:textId="43393C96" w:rsidR="001C627F" w:rsidRPr="00B96927" w:rsidRDefault="001C627F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UC</w:t>
            </w:r>
          </w:p>
        </w:tc>
      </w:tr>
      <w:tr w:rsidR="001C627F" w:rsidRPr="00B96927" w14:paraId="4BB7961D" w14:textId="77777777" w:rsidTr="001C627F">
        <w:tc>
          <w:tcPr>
            <w:tcW w:w="2547" w:type="dxa"/>
          </w:tcPr>
          <w:p w14:paraId="3B4F8DFB" w14:textId="06BD168C" w:rsidR="001C627F" w:rsidRPr="00B96927" w:rsidRDefault="001C627F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HAT1</w:t>
            </w:r>
            <w:r w:rsidRPr="001C627F">
              <w:rPr>
                <w:rFonts w:ascii="Times New Roman" w:eastAsia="等线" w:hAnsi="Times New Roman" w:cs="Times New Roman"/>
                <w:sz w:val="24"/>
                <w:szCs w:val="24"/>
              </w:rPr>
              <w:t>Δ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-GFP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497" w:type="dxa"/>
          </w:tcPr>
          <w:p w14:paraId="7606B69D" w14:textId="17C124B8" w:rsidR="001C627F" w:rsidRPr="00B96927" w:rsidRDefault="001C627F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462F">
              <w:rPr>
                <w:rFonts w:ascii="Times New Roman" w:hAnsi="Times New Roman" w:cs="Times New Roman"/>
                <w:sz w:val="24"/>
              </w:rPr>
              <w:t>ACGC</w:t>
            </w:r>
            <w:r w:rsidRPr="001C627F">
              <w:rPr>
                <w:rFonts w:ascii="Times New Roman" w:hAnsi="Times New Roman" w:cs="Times New Roman"/>
                <w:color w:val="FF0000"/>
                <w:sz w:val="24"/>
              </w:rPr>
              <w:t>GTCGAC</w:t>
            </w:r>
            <w:r w:rsidRPr="002A462F">
              <w:rPr>
                <w:rFonts w:ascii="Times New Roman" w:hAnsi="Times New Roman" w:cs="Times New Roman"/>
                <w:sz w:val="24"/>
              </w:rPr>
              <w:t>TTAAGACCTAGGACGCATCA</w:t>
            </w:r>
          </w:p>
        </w:tc>
        <w:tc>
          <w:tcPr>
            <w:tcW w:w="1843" w:type="dxa"/>
          </w:tcPr>
          <w:p w14:paraId="7A989C78" w14:textId="667FBC36" w:rsidR="001C627F" w:rsidRPr="00B96927" w:rsidRDefault="001C627F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UC</w:t>
            </w:r>
          </w:p>
        </w:tc>
      </w:tr>
      <w:tr w:rsidR="004A48CE" w:rsidRPr="00B96927" w14:paraId="6C838E59" w14:textId="77777777" w:rsidTr="001C627F">
        <w:tc>
          <w:tcPr>
            <w:tcW w:w="2547" w:type="dxa"/>
          </w:tcPr>
          <w:p w14:paraId="553FA237" w14:textId="13FB576E" w:rsidR="004A48CE" w:rsidRPr="00B96927" w:rsidRDefault="001C627F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DFR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9497" w:type="dxa"/>
          </w:tcPr>
          <w:p w14:paraId="053EF379" w14:textId="3417166D" w:rsidR="004A48CE" w:rsidRPr="00B96927" w:rsidRDefault="001C627F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627F">
              <w:rPr>
                <w:rFonts w:ascii="Times New Roman" w:hAnsi="Times New Roman" w:cs="Times New Roman"/>
                <w:sz w:val="24"/>
                <w:szCs w:val="24"/>
              </w:rPr>
              <w:t>CCC</w:t>
            </w:r>
            <w:r w:rsidRPr="001C62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AGCTT</w:t>
            </w:r>
            <w:r w:rsidRPr="001C627F">
              <w:rPr>
                <w:rFonts w:ascii="Times New Roman" w:hAnsi="Times New Roman" w:cs="Times New Roman"/>
                <w:sz w:val="24"/>
                <w:szCs w:val="24"/>
              </w:rPr>
              <w:t>GCTTTTCCAAGATTTATAAT</w:t>
            </w:r>
          </w:p>
        </w:tc>
        <w:tc>
          <w:tcPr>
            <w:tcW w:w="1843" w:type="dxa"/>
          </w:tcPr>
          <w:p w14:paraId="5B0F141D" w14:textId="3F282254" w:rsidR="004A48CE" w:rsidRPr="00B96927" w:rsidRDefault="001C627F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UC</w:t>
            </w:r>
          </w:p>
        </w:tc>
      </w:tr>
      <w:tr w:rsidR="004A48CE" w:rsidRPr="00B96927" w14:paraId="46A5307D" w14:textId="77777777" w:rsidTr="001C627F">
        <w:tc>
          <w:tcPr>
            <w:tcW w:w="2547" w:type="dxa"/>
          </w:tcPr>
          <w:p w14:paraId="3DE29CEF" w14:textId="0A364869" w:rsidR="004A48CE" w:rsidRPr="00B96927" w:rsidRDefault="001C627F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DFR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9497" w:type="dxa"/>
          </w:tcPr>
          <w:p w14:paraId="39AB4E59" w14:textId="357465B9" w:rsidR="004A48CE" w:rsidRPr="00B96927" w:rsidRDefault="001C627F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627F">
              <w:rPr>
                <w:rFonts w:ascii="Times New Roman" w:hAnsi="Times New Roman" w:cs="Times New Roman"/>
                <w:sz w:val="24"/>
                <w:szCs w:val="24"/>
              </w:rPr>
              <w:t>CGC</w:t>
            </w:r>
            <w:r w:rsidRPr="001C62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GATCC</w:t>
            </w:r>
            <w:r w:rsidRPr="001C627F">
              <w:rPr>
                <w:rFonts w:ascii="Times New Roman" w:hAnsi="Times New Roman" w:cs="Times New Roman"/>
                <w:sz w:val="24"/>
                <w:szCs w:val="24"/>
              </w:rPr>
              <w:t>TTTTGTGGTTATATGATAGA</w:t>
            </w:r>
          </w:p>
        </w:tc>
        <w:tc>
          <w:tcPr>
            <w:tcW w:w="1843" w:type="dxa"/>
          </w:tcPr>
          <w:p w14:paraId="7BE977C8" w14:textId="01B9B814" w:rsidR="004A48CE" w:rsidRPr="00B96927" w:rsidRDefault="001C627F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UC</w:t>
            </w:r>
          </w:p>
        </w:tc>
      </w:tr>
      <w:tr w:rsidR="004A48CE" w:rsidRPr="00B96927" w14:paraId="0EE66D3A" w14:textId="77777777" w:rsidTr="001C627F">
        <w:tc>
          <w:tcPr>
            <w:tcW w:w="2547" w:type="dxa"/>
          </w:tcPr>
          <w:p w14:paraId="2AE3EE1C" w14:textId="17206FDB" w:rsidR="004A48CE" w:rsidRPr="00B96927" w:rsidRDefault="001C627F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HAT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GFP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9497" w:type="dxa"/>
          </w:tcPr>
          <w:p w14:paraId="053273A1" w14:textId="07BD997D" w:rsidR="004A48CE" w:rsidRPr="00B96927" w:rsidRDefault="001C627F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CGC</w:t>
            </w:r>
            <w:r w:rsidRPr="00B9692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GATCC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ATGATGATGGGTAAAGAGGA</w:t>
            </w:r>
          </w:p>
        </w:tc>
        <w:tc>
          <w:tcPr>
            <w:tcW w:w="1843" w:type="dxa"/>
          </w:tcPr>
          <w:p w14:paraId="7B8A9797" w14:textId="514DC84E" w:rsidR="004A48CE" w:rsidRPr="00B96927" w:rsidRDefault="001C627F" w:rsidP="004A48C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verexpression</w:t>
            </w:r>
          </w:p>
        </w:tc>
      </w:tr>
      <w:tr w:rsidR="001C627F" w:rsidRPr="00B96927" w14:paraId="0E95FD05" w14:textId="77777777" w:rsidTr="001C627F">
        <w:tc>
          <w:tcPr>
            <w:tcW w:w="2547" w:type="dxa"/>
          </w:tcPr>
          <w:p w14:paraId="5AAF5D16" w14:textId="691510CA" w:rsidR="001C627F" w:rsidRPr="00B96927" w:rsidRDefault="001C627F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HAT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GFP</w:t>
            </w:r>
            <w:r w:rsidRPr="00B9692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9497" w:type="dxa"/>
          </w:tcPr>
          <w:p w14:paraId="1492EACA" w14:textId="0ECFB48A" w:rsidR="001C627F" w:rsidRPr="00B96927" w:rsidRDefault="001C627F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ACGC</w:t>
            </w:r>
            <w:r w:rsidRPr="00B9692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TCGAC</w:t>
            </w:r>
            <w:r w:rsidRPr="00B96927">
              <w:rPr>
                <w:rFonts w:ascii="Times New Roman" w:hAnsi="Times New Roman" w:cs="Times New Roman"/>
                <w:sz w:val="24"/>
                <w:szCs w:val="24"/>
              </w:rPr>
              <w:t>AGACCTAGGACGCATCA</w:t>
            </w:r>
          </w:p>
        </w:tc>
        <w:tc>
          <w:tcPr>
            <w:tcW w:w="1843" w:type="dxa"/>
          </w:tcPr>
          <w:p w14:paraId="6345FA08" w14:textId="4ABE60EF" w:rsidR="001C627F" w:rsidRPr="00B96927" w:rsidRDefault="001C627F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verexpression</w:t>
            </w:r>
          </w:p>
        </w:tc>
      </w:tr>
      <w:tr w:rsidR="001C627F" w:rsidRPr="00B96927" w14:paraId="257BB2E6" w14:textId="77777777" w:rsidTr="001C627F">
        <w:tc>
          <w:tcPr>
            <w:tcW w:w="2547" w:type="dxa"/>
          </w:tcPr>
          <w:p w14:paraId="6A81E2B4" w14:textId="429A4468" w:rsidR="001C627F" w:rsidRPr="00B96927" w:rsidRDefault="001C627F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-MYB75-F</w:t>
            </w:r>
          </w:p>
        </w:tc>
        <w:tc>
          <w:tcPr>
            <w:tcW w:w="9497" w:type="dxa"/>
          </w:tcPr>
          <w:p w14:paraId="13E3061C" w14:textId="7BFB10E2" w:rsidR="001C627F" w:rsidRPr="00B96927" w:rsidRDefault="001C627F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5F75">
              <w:rPr>
                <w:rFonts w:ascii="Times New Roman" w:hAnsi="Times New Roman" w:cs="Times New Roman"/>
                <w:sz w:val="24"/>
              </w:rPr>
              <w:t>ACGC</w:t>
            </w:r>
            <w:r w:rsidRPr="001C627F">
              <w:rPr>
                <w:rFonts w:ascii="Times New Roman" w:hAnsi="Times New Roman" w:cs="Times New Roman"/>
                <w:color w:val="FF0000"/>
                <w:sz w:val="24"/>
              </w:rPr>
              <w:t>GTCGAC</w:t>
            </w:r>
            <w:r w:rsidRPr="00E55F75">
              <w:rPr>
                <w:rFonts w:ascii="Times New Roman" w:hAnsi="Times New Roman" w:cs="Times New Roman"/>
                <w:sz w:val="24"/>
              </w:rPr>
              <w:t>ATACCTTTTACAATTTGTTT</w:t>
            </w:r>
          </w:p>
        </w:tc>
        <w:tc>
          <w:tcPr>
            <w:tcW w:w="1843" w:type="dxa"/>
          </w:tcPr>
          <w:p w14:paraId="076E172C" w14:textId="58AB7395" w:rsidR="001C627F" w:rsidRPr="00B96927" w:rsidRDefault="001C627F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verexpression</w:t>
            </w:r>
          </w:p>
        </w:tc>
      </w:tr>
      <w:tr w:rsidR="001C627F" w:rsidRPr="00B96927" w14:paraId="629D6065" w14:textId="77777777" w:rsidTr="001C627F">
        <w:tc>
          <w:tcPr>
            <w:tcW w:w="2547" w:type="dxa"/>
          </w:tcPr>
          <w:p w14:paraId="604C5649" w14:textId="2DDCEA3E" w:rsidR="001C627F" w:rsidRPr="00B96927" w:rsidRDefault="001C627F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-MYB75-R</w:t>
            </w:r>
          </w:p>
        </w:tc>
        <w:tc>
          <w:tcPr>
            <w:tcW w:w="9497" w:type="dxa"/>
          </w:tcPr>
          <w:p w14:paraId="6B971AB7" w14:textId="1FCABA67" w:rsidR="001C627F" w:rsidRPr="00B96927" w:rsidRDefault="001C627F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5F75">
              <w:rPr>
                <w:rFonts w:ascii="Times New Roman" w:hAnsi="Times New Roman" w:cs="Times New Roman"/>
                <w:sz w:val="24"/>
              </w:rPr>
              <w:t>TGC</w:t>
            </w:r>
            <w:r w:rsidRPr="001C627F">
              <w:rPr>
                <w:rFonts w:ascii="Times New Roman" w:hAnsi="Times New Roman" w:cs="Times New Roman"/>
                <w:color w:val="FF0000"/>
                <w:sz w:val="24"/>
              </w:rPr>
              <w:t>TCTAGA</w:t>
            </w:r>
            <w:r w:rsidRPr="00E55F75">
              <w:rPr>
                <w:rFonts w:ascii="Times New Roman" w:hAnsi="Times New Roman" w:cs="Times New Roman"/>
                <w:sz w:val="24"/>
              </w:rPr>
              <w:t>ATCAAATTTCACAGTCTCTC</w:t>
            </w:r>
          </w:p>
        </w:tc>
        <w:tc>
          <w:tcPr>
            <w:tcW w:w="1843" w:type="dxa"/>
          </w:tcPr>
          <w:p w14:paraId="1EE8C369" w14:textId="2F1E0973" w:rsidR="001C627F" w:rsidRPr="00B96927" w:rsidRDefault="001C627F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verexpression</w:t>
            </w:r>
          </w:p>
        </w:tc>
      </w:tr>
      <w:tr w:rsidR="001C627F" w:rsidRPr="00B96927" w14:paraId="6DC9271A" w14:textId="77777777" w:rsidTr="001C627F">
        <w:tc>
          <w:tcPr>
            <w:tcW w:w="2547" w:type="dxa"/>
          </w:tcPr>
          <w:p w14:paraId="56532A78" w14:textId="3F5DBBF0" w:rsidR="001C627F" w:rsidRPr="00B96927" w:rsidRDefault="001C627F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-F</w:t>
            </w:r>
          </w:p>
        </w:tc>
        <w:tc>
          <w:tcPr>
            <w:tcW w:w="9497" w:type="dxa"/>
          </w:tcPr>
          <w:p w14:paraId="4F91321B" w14:textId="05CC3558" w:rsidR="001C627F" w:rsidRPr="00B96927" w:rsidRDefault="001C627F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5F75">
              <w:rPr>
                <w:rFonts w:ascii="Times New Roman" w:hAnsi="Times New Roman" w:cs="Times New Roman"/>
                <w:sz w:val="24"/>
              </w:rPr>
              <w:t>TGC</w:t>
            </w:r>
            <w:r w:rsidRPr="001C627F">
              <w:rPr>
                <w:rFonts w:ascii="Times New Roman" w:hAnsi="Times New Roman" w:cs="Times New Roman"/>
                <w:color w:val="FF0000"/>
                <w:sz w:val="24"/>
              </w:rPr>
              <w:t>TCTAGA</w:t>
            </w:r>
            <w:r w:rsidRPr="00E55F75">
              <w:rPr>
                <w:rFonts w:ascii="Times New Roman" w:hAnsi="Times New Roman" w:cs="Times New Roman"/>
                <w:sz w:val="24"/>
              </w:rPr>
              <w:t>ATGATGATGGGTAAAGAGGA</w:t>
            </w:r>
          </w:p>
        </w:tc>
        <w:tc>
          <w:tcPr>
            <w:tcW w:w="1843" w:type="dxa"/>
          </w:tcPr>
          <w:p w14:paraId="103C20F6" w14:textId="30C20AD2" w:rsidR="001C627F" w:rsidRPr="00B96927" w:rsidRDefault="001C627F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verexpression</w:t>
            </w:r>
          </w:p>
        </w:tc>
      </w:tr>
      <w:tr w:rsidR="001C627F" w:rsidRPr="00B96927" w14:paraId="578E071F" w14:textId="77777777" w:rsidTr="001C627F">
        <w:tc>
          <w:tcPr>
            <w:tcW w:w="2547" w:type="dxa"/>
          </w:tcPr>
          <w:p w14:paraId="1D8EB913" w14:textId="09FFBAB6" w:rsidR="001C627F" w:rsidRPr="00B96927" w:rsidRDefault="001C627F" w:rsidP="001C62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-R</w:t>
            </w:r>
          </w:p>
        </w:tc>
        <w:tc>
          <w:tcPr>
            <w:tcW w:w="9497" w:type="dxa"/>
          </w:tcPr>
          <w:p w14:paraId="075ED324" w14:textId="26B42DF7" w:rsidR="001C627F" w:rsidRPr="00B96927" w:rsidRDefault="001C627F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5F75">
              <w:rPr>
                <w:rFonts w:ascii="Times New Roman" w:hAnsi="Times New Roman" w:cs="Times New Roman"/>
                <w:sz w:val="24"/>
              </w:rPr>
              <w:t>CGG</w:t>
            </w:r>
            <w:r w:rsidRPr="001C627F">
              <w:rPr>
                <w:rFonts w:ascii="Times New Roman" w:hAnsi="Times New Roman" w:cs="Times New Roman"/>
                <w:color w:val="FF0000"/>
                <w:sz w:val="24"/>
              </w:rPr>
              <w:t>GGTACC</w:t>
            </w:r>
            <w:r w:rsidRPr="00E55F75">
              <w:rPr>
                <w:rFonts w:ascii="Times New Roman" w:hAnsi="Times New Roman" w:cs="Times New Roman"/>
                <w:sz w:val="24"/>
              </w:rPr>
              <w:t>TTATCCACTCACTGTGCTCGAGA</w:t>
            </w:r>
          </w:p>
        </w:tc>
        <w:tc>
          <w:tcPr>
            <w:tcW w:w="1843" w:type="dxa"/>
          </w:tcPr>
          <w:p w14:paraId="5BD6B942" w14:textId="5FC35194" w:rsidR="001C627F" w:rsidRPr="00B96927" w:rsidRDefault="001C627F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verexpression</w:t>
            </w:r>
          </w:p>
        </w:tc>
      </w:tr>
      <w:tr w:rsidR="001C627F" w:rsidRPr="00B96927" w14:paraId="2D9BA5B6" w14:textId="77777777" w:rsidTr="001C627F">
        <w:tc>
          <w:tcPr>
            <w:tcW w:w="2547" w:type="dxa"/>
          </w:tcPr>
          <w:p w14:paraId="16CD9F54" w14:textId="1369E48C" w:rsidR="001C627F" w:rsidRPr="00B96927" w:rsidRDefault="00995FB9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DFR-F</w:t>
            </w:r>
          </w:p>
        </w:tc>
        <w:tc>
          <w:tcPr>
            <w:tcW w:w="9497" w:type="dxa"/>
          </w:tcPr>
          <w:p w14:paraId="69661023" w14:textId="249239F6" w:rsidR="001C627F" w:rsidRPr="00B96927" w:rsidRDefault="00995FB9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85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TGGTTACTTTGTTCGTGCC</w:t>
            </w:r>
          </w:p>
        </w:tc>
        <w:tc>
          <w:tcPr>
            <w:tcW w:w="1843" w:type="dxa"/>
          </w:tcPr>
          <w:p w14:paraId="0B85F884" w14:textId="062B0DBE" w:rsidR="001C627F" w:rsidRPr="00B96927" w:rsidRDefault="00995FB9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PCR</w:t>
            </w:r>
          </w:p>
        </w:tc>
      </w:tr>
      <w:tr w:rsidR="001C627F" w:rsidRPr="00B96927" w14:paraId="7A2308BD" w14:textId="77777777" w:rsidTr="001C627F">
        <w:tc>
          <w:tcPr>
            <w:tcW w:w="2547" w:type="dxa"/>
          </w:tcPr>
          <w:p w14:paraId="3AB6338A" w14:textId="1127AB72" w:rsidR="001C627F" w:rsidRPr="00B96927" w:rsidRDefault="00995FB9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FR-R</w:t>
            </w:r>
          </w:p>
        </w:tc>
        <w:tc>
          <w:tcPr>
            <w:tcW w:w="9497" w:type="dxa"/>
          </w:tcPr>
          <w:p w14:paraId="7AE3FF02" w14:textId="4DDAE144" w:rsidR="001C627F" w:rsidRPr="00B96927" w:rsidRDefault="00995FB9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85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CCGTCACATCCGTTTATGG</w:t>
            </w:r>
          </w:p>
        </w:tc>
        <w:tc>
          <w:tcPr>
            <w:tcW w:w="1843" w:type="dxa"/>
          </w:tcPr>
          <w:p w14:paraId="17BAF3AE" w14:textId="0F162A95" w:rsidR="001C627F" w:rsidRPr="00B96927" w:rsidRDefault="00995FB9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PCR</w:t>
            </w:r>
          </w:p>
        </w:tc>
      </w:tr>
      <w:tr w:rsidR="001C627F" w:rsidRPr="00B96927" w14:paraId="5DFF07EB" w14:textId="77777777" w:rsidTr="001C627F">
        <w:tc>
          <w:tcPr>
            <w:tcW w:w="2547" w:type="dxa"/>
          </w:tcPr>
          <w:p w14:paraId="49FCC508" w14:textId="37920318" w:rsidR="001C627F" w:rsidRPr="00B96927" w:rsidRDefault="00995FB9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DOX-F</w:t>
            </w:r>
          </w:p>
        </w:tc>
        <w:tc>
          <w:tcPr>
            <w:tcW w:w="9497" w:type="dxa"/>
          </w:tcPr>
          <w:p w14:paraId="011FA11F" w14:textId="6EFAD7F4" w:rsidR="001C627F" w:rsidRPr="00B96927" w:rsidRDefault="00995FB9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85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GTCAAGAAAGCCGGAGAAG</w:t>
            </w:r>
          </w:p>
        </w:tc>
        <w:tc>
          <w:tcPr>
            <w:tcW w:w="1843" w:type="dxa"/>
          </w:tcPr>
          <w:p w14:paraId="3574D43D" w14:textId="606C51D8" w:rsidR="001C627F" w:rsidRPr="00B96927" w:rsidRDefault="00995FB9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PCR</w:t>
            </w:r>
          </w:p>
        </w:tc>
      </w:tr>
      <w:tr w:rsidR="001C627F" w:rsidRPr="00B96927" w14:paraId="68FCF5DA" w14:textId="77777777" w:rsidTr="001C627F">
        <w:tc>
          <w:tcPr>
            <w:tcW w:w="2547" w:type="dxa"/>
          </w:tcPr>
          <w:p w14:paraId="3B9155DF" w14:textId="131FEFD1" w:rsidR="001C627F" w:rsidRPr="00B96927" w:rsidRDefault="00995FB9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DOX-R</w:t>
            </w:r>
          </w:p>
        </w:tc>
        <w:tc>
          <w:tcPr>
            <w:tcW w:w="9497" w:type="dxa"/>
          </w:tcPr>
          <w:p w14:paraId="51982C25" w14:textId="4F438DDE" w:rsidR="001C627F" w:rsidRPr="00B96927" w:rsidRDefault="00995FB9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85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AGACACTTCGCGTACTCAC</w:t>
            </w:r>
          </w:p>
        </w:tc>
        <w:tc>
          <w:tcPr>
            <w:tcW w:w="1843" w:type="dxa"/>
          </w:tcPr>
          <w:p w14:paraId="55E26301" w14:textId="368CC2C1" w:rsidR="001C627F" w:rsidRPr="00B96927" w:rsidRDefault="00995FB9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PCR</w:t>
            </w:r>
          </w:p>
        </w:tc>
      </w:tr>
      <w:tr w:rsidR="001C627F" w:rsidRPr="00B96927" w14:paraId="1C25C1F3" w14:textId="77777777" w:rsidTr="001C627F">
        <w:tc>
          <w:tcPr>
            <w:tcW w:w="2547" w:type="dxa"/>
          </w:tcPr>
          <w:p w14:paraId="0780E783" w14:textId="5E583F30" w:rsidR="001C627F" w:rsidRPr="00B96927" w:rsidRDefault="00995FB9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T-F</w:t>
            </w:r>
          </w:p>
        </w:tc>
        <w:tc>
          <w:tcPr>
            <w:tcW w:w="9497" w:type="dxa"/>
          </w:tcPr>
          <w:p w14:paraId="773E4BE7" w14:textId="0B1520CB" w:rsidR="001C627F" w:rsidRPr="00B96927" w:rsidRDefault="00995FB9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85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AGCACGGAGAACAGATTTTG</w:t>
            </w:r>
          </w:p>
        </w:tc>
        <w:tc>
          <w:tcPr>
            <w:tcW w:w="1843" w:type="dxa"/>
          </w:tcPr>
          <w:p w14:paraId="2BF2C96A" w14:textId="5118468C" w:rsidR="001C627F" w:rsidRPr="00B96927" w:rsidRDefault="00995FB9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PCR</w:t>
            </w:r>
          </w:p>
        </w:tc>
      </w:tr>
      <w:tr w:rsidR="001C627F" w:rsidRPr="00B96927" w14:paraId="1C51BF77" w14:textId="77777777" w:rsidTr="001C627F">
        <w:tc>
          <w:tcPr>
            <w:tcW w:w="2547" w:type="dxa"/>
          </w:tcPr>
          <w:p w14:paraId="309B922F" w14:textId="7304A8D3" w:rsidR="001C627F" w:rsidRPr="00B96927" w:rsidRDefault="00995FB9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T-R</w:t>
            </w:r>
          </w:p>
        </w:tc>
        <w:tc>
          <w:tcPr>
            <w:tcW w:w="9497" w:type="dxa"/>
          </w:tcPr>
          <w:p w14:paraId="5B43D18A" w14:textId="6002605D" w:rsidR="001C627F" w:rsidRPr="00B96927" w:rsidRDefault="00995FB9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185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CTCACTTTCTCACCGATCTCAC</w:t>
            </w:r>
          </w:p>
        </w:tc>
        <w:tc>
          <w:tcPr>
            <w:tcW w:w="1843" w:type="dxa"/>
          </w:tcPr>
          <w:p w14:paraId="53CA8B60" w14:textId="2B5739EF" w:rsidR="001C627F" w:rsidRPr="00B96927" w:rsidRDefault="00995FB9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PCR</w:t>
            </w:r>
          </w:p>
        </w:tc>
      </w:tr>
      <w:tr w:rsidR="001C627F" w:rsidRPr="00B96927" w14:paraId="3921D293" w14:textId="77777777" w:rsidTr="001C627F">
        <w:tc>
          <w:tcPr>
            <w:tcW w:w="2547" w:type="dxa"/>
          </w:tcPr>
          <w:p w14:paraId="675F408C" w14:textId="465D5659" w:rsidR="001C627F" w:rsidRPr="00B96927" w:rsidRDefault="00995FB9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T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9497" w:type="dxa"/>
          </w:tcPr>
          <w:p w14:paraId="4C3C32BF" w14:textId="6128C423" w:rsidR="001C627F" w:rsidRPr="00B96927" w:rsidRDefault="00995FB9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E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CTCCGTATTGCTCCTGAAG</w:t>
            </w:r>
          </w:p>
        </w:tc>
        <w:tc>
          <w:tcPr>
            <w:tcW w:w="1843" w:type="dxa"/>
          </w:tcPr>
          <w:p w14:paraId="3C7394D7" w14:textId="4C564DD4" w:rsidR="001C627F" w:rsidRPr="00B96927" w:rsidRDefault="00995FB9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PCR</w:t>
            </w:r>
          </w:p>
        </w:tc>
      </w:tr>
      <w:tr w:rsidR="001C627F" w:rsidRPr="00B96927" w14:paraId="6087D67F" w14:textId="77777777" w:rsidTr="001C627F">
        <w:tc>
          <w:tcPr>
            <w:tcW w:w="2547" w:type="dxa"/>
          </w:tcPr>
          <w:p w14:paraId="1F027BAA" w14:textId="425C2376" w:rsidR="001C627F" w:rsidRPr="00B96927" w:rsidRDefault="00995FB9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T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9497" w:type="dxa"/>
          </w:tcPr>
          <w:p w14:paraId="3D4EFB67" w14:textId="4A039486" w:rsidR="001C627F" w:rsidRPr="00B96927" w:rsidRDefault="00995FB9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E4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AGGATAGCATGTGGAAGTGAG</w:t>
            </w:r>
          </w:p>
        </w:tc>
        <w:tc>
          <w:tcPr>
            <w:tcW w:w="1843" w:type="dxa"/>
          </w:tcPr>
          <w:p w14:paraId="1A0F85AC" w14:textId="25F4AD36" w:rsidR="001C627F" w:rsidRPr="00B96927" w:rsidRDefault="00995FB9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PCR</w:t>
            </w:r>
          </w:p>
        </w:tc>
      </w:tr>
      <w:tr w:rsidR="001C627F" w:rsidRPr="00B96927" w14:paraId="3BC223F7" w14:textId="77777777" w:rsidTr="001C627F">
        <w:tc>
          <w:tcPr>
            <w:tcW w:w="2547" w:type="dxa"/>
          </w:tcPr>
          <w:p w14:paraId="785B8A81" w14:textId="70485F34" w:rsidR="001C627F" w:rsidRPr="00B96927" w:rsidRDefault="000D580C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DFR-F</w:t>
            </w:r>
          </w:p>
        </w:tc>
        <w:tc>
          <w:tcPr>
            <w:tcW w:w="9497" w:type="dxa"/>
          </w:tcPr>
          <w:p w14:paraId="6ADD8214" w14:textId="34BF83F9" w:rsidR="001C627F" w:rsidRPr="00B96927" w:rsidRDefault="000D580C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63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TGACGTCTTACGATACAA</w:t>
            </w:r>
          </w:p>
        </w:tc>
        <w:tc>
          <w:tcPr>
            <w:tcW w:w="1843" w:type="dxa"/>
          </w:tcPr>
          <w:p w14:paraId="4ED425FC" w14:textId="0B450462" w:rsidR="001C627F" w:rsidRPr="00B96927" w:rsidRDefault="000D580C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qPCR</w:t>
            </w:r>
          </w:p>
        </w:tc>
      </w:tr>
      <w:tr w:rsidR="001C627F" w:rsidRPr="00B96927" w14:paraId="216E7262" w14:textId="77777777" w:rsidTr="001C627F">
        <w:tc>
          <w:tcPr>
            <w:tcW w:w="2547" w:type="dxa"/>
          </w:tcPr>
          <w:p w14:paraId="385E2CCB" w14:textId="4BA55462" w:rsidR="001C627F" w:rsidRPr="00B96927" w:rsidRDefault="000D580C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DFR-R</w:t>
            </w:r>
          </w:p>
        </w:tc>
        <w:tc>
          <w:tcPr>
            <w:tcW w:w="9497" w:type="dxa"/>
          </w:tcPr>
          <w:p w14:paraId="0FE93FB7" w14:textId="403AD32F" w:rsidR="001C627F" w:rsidRPr="00B96927" w:rsidRDefault="000D580C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63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CAGTTTTCGCAAAGAAA</w:t>
            </w:r>
          </w:p>
        </w:tc>
        <w:tc>
          <w:tcPr>
            <w:tcW w:w="1843" w:type="dxa"/>
          </w:tcPr>
          <w:p w14:paraId="023E0C67" w14:textId="4C57BD44" w:rsidR="001C627F" w:rsidRPr="00B96927" w:rsidRDefault="000D580C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qPCR</w:t>
            </w:r>
          </w:p>
        </w:tc>
      </w:tr>
      <w:tr w:rsidR="001C627F" w:rsidRPr="00B96927" w14:paraId="1A581934" w14:textId="77777777" w:rsidTr="001C627F">
        <w:tc>
          <w:tcPr>
            <w:tcW w:w="2547" w:type="dxa"/>
          </w:tcPr>
          <w:p w14:paraId="133C8878" w14:textId="543C4D24" w:rsidR="001C627F" w:rsidRPr="00B96927" w:rsidRDefault="000D580C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DOX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9497" w:type="dxa"/>
          </w:tcPr>
          <w:p w14:paraId="144C23F6" w14:textId="3679B2F1" w:rsidR="001C627F" w:rsidRPr="00B96927" w:rsidRDefault="000D580C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63E8">
              <w:rPr>
                <w:rFonts w:ascii="Times New Roman" w:hAnsi="Times New Roman" w:cs="Times New Roman"/>
                <w:sz w:val="24"/>
                <w:szCs w:val="24"/>
              </w:rPr>
              <w:t>ATTGAAAACCAGTCAAATTG</w:t>
            </w:r>
          </w:p>
        </w:tc>
        <w:tc>
          <w:tcPr>
            <w:tcW w:w="1843" w:type="dxa"/>
          </w:tcPr>
          <w:p w14:paraId="480C48F7" w14:textId="5D04C23A" w:rsidR="001C627F" w:rsidRPr="00B96927" w:rsidRDefault="000D580C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qPCR</w:t>
            </w:r>
          </w:p>
        </w:tc>
      </w:tr>
      <w:tr w:rsidR="001C627F" w:rsidRPr="00B96927" w14:paraId="1D326700" w14:textId="77777777" w:rsidTr="001C627F">
        <w:tc>
          <w:tcPr>
            <w:tcW w:w="2547" w:type="dxa"/>
          </w:tcPr>
          <w:p w14:paraId="5DA65670" w14:textId="6BF94EB1" w:rsidR="001C627F" w:rsidRPr="00B96927" w:rsidRDefault="000D580C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DOX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9497" w:type="dxa"/>
          </w:tcPr>
          <w:p w14:paraId="514F0205" w14:textId="3B617221" w:rsidR="001C627F" w:rsidRPr="00B96927" w:rsidRDefault="000D580C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63E8">
              <w:rPr>
                <w:rFonts w:ascii="Times New Roman" w:hAnsi="Times New Roman" w:cs="Times New Roman"/>
                <w:sz w:val="24"/>
                <w:szCs w:val="24"/>
              </w:rPr>
              <w:t>GAAAAGGCCCAATAGAATTA</w:t>
            </w:r>
          </w:p>
        </w:tc>
        <w:tc>
          <w:tcPr>
            <w:tcW w:w="1843" w:type="dxa"/>
          </w:tcPr>
          <w:p w14:paraId="5F0D52E8" w14:textId="1A9C13D3" w:rsidR="001C627F" w:rsidRPr="00B96927" w:rsidRDefault="000D580C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qPCR</w:t>
            </w:r>
          </w:p>
        </w:tc>
      </w:tr>
      <w:tr w:rsidR="001C627F" w:rsidRPr="00B96927" w14:paraId="50EC9797" w14:textId="77777777" w:rsidTr="001C627F">
        <w:tc>
          <w:tcPr>
            <w:tcW w:w="2547" w:type="dxa"/>
          </w:tcPr>
          <w:p w14:paraId="11F841BC" w14:textId="662A031B" w:rsidR="001C627F" w:rsidRPr="00B96927" w:rsidRDefault="000D580C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P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F3G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9497" w:type="dxa"/>
          </w:tcPr>
          <w:p w14:paraId="7BFE8DC7" w14:textId="2C14FF75" w:rsidR="001C627F" w:rsidRPr="00B96927" w:rsidRDefault="000D580C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63E8">
              <w:rPr>
                <w:rFonts w:ascii="Times New Roman" w:hAnsi="Times New Roman" w:cs="Times New Roman"/>
                <w:sz w:val="24"/>
                <w:szCs w:val="24"/>
              </w:rPr>
              <w:t>TTGCTTAAAAAGGGGGCCGA</w:t>
            </w:r>
          </w:p>
        </w:tc>
        <w:tc>
          <w:tcPr>
            <w:tcW w:w="1843" w:type="dxa"/>
          </w:tcPr>
          <w:p w14:paraId="6F920C3E" w14:textId="70B13694" w:rsidR="001C627F" w:rsidRPr="00B96927" w:rsidRDefault="000D580C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qPCR</w:t>
            </w:r>
          </w:p>
        </w:tc>
      </w:tr>
      <w:tr w:rsidR="001C627F" w:rsidRPr="00B96927" w14:paraId="176A3B98" w14:textId="77777777" w:rsidTr="001C627F">
        <w:tc>
          <w:tcPr>
            <w:tcW w:w="2547" w:type="dxa"/>
          </w:tcPr>
          <w:p w14:paraId="3C4D255D" w14:textId="62DC752F" w:rsidR="001C627F" w:rsidRPr="00B96927" w:rsidRDefault="000D580C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P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F3G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497" w:type="dxa"/>
          </w:tcPr>
          <w:p w14:paraId="769F464F" w14:textId="5EB8499E" w:rsidR="001C627F" w:rsidRPr="00B96927" w:rsidRDefault="000D580C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63E8">
              <w:rPr>
                <w:rFonts w:ascii="Times New Roman" w:hAnsi="Times New Roman" w:cs="Times New Roman"/>
                <w:sz w:val="24"/>
                <w:szCs w:val="24"/>
              </w:rPr>
              <w:t>GAGTGTCCTGATGAATGGTG</w:t>
            </w:r>
          </w:p>
        </w:tc>
        <w:tc>
          <w:tcPr>
            <w:tcW w:w="1843" w:type="dxa"/>
          </w:tcPr>
          <w:p w14:paraId="5759499F" w14:textId="5987BD0E" w:rsidR="001C627F" w:rsidRPr="00B96927" w:rsidRDefault="000D580C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qPCR</w:t>
            </w:r>
          </w:p>
        </w:tc>
      </w:tr>
      <w:tr w:rsidR="001C627F" w:rsidRPr="00B96927" w14:paraId="319CE8E3" w14:textId="77777777" w:rsidTr="001C627F">
        <w:tc>
          <w:tcPr>
            <w:tcW w:w="2547" w:type="dxa"/>
          </w:tcPr>
          <w:p w14:paraId="240888B5" w14:textId="76E4F1D5" w:rsidR="001C627F" w:rsidRPr="00B96927" w:rsidRDefault="000D580C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TIN 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9497" w:type="dxa"/>
          </w:tcPr>
          <w:p w14:paraId="76714258" w14:textId="6B3B8202" w:rsidR="001C627F" w:rsidRPr="00B96927" w:rsidRDefault="000D580C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63E8">
              <w:rPr>
                <w:rFonts w:ascii="Times New Roman" w:hAnsi="Times New Roman" w:cs="Times New Roman"/>
                <w:sz w:val="24"/>
                <w:szCs w:val="24"/>
              </w:rPr>
              <w:t>CCATAGCATTGTCTCTCCCA</w:t>
            </w:r>
          </w:p>
        </w:tc>
        <w:tc>
          <w:tcPr>
            <w:tcW w:w="1843" w:type="dxa"/>
          </w:tcPr>
          <w:p w14:paraId="720B2BD1" w14:textId="476CB480" w:rsidR="001C627F" w:rsidRPr="00B96927" w:rsidRDefault="000D580C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qPCR</w:t>
            </w:r>
          </w:p>
        </w:tc>
      </w:tr>
      <w:tr w:rsidR="003A4CEF" w:rsidRPr="00B96927" w14:paraId="6B0E6419" w14:textId="77777777" w:rsidTr="001C627F">
        <w:tc>
          <w:tcPr>
            <w:tcW w:w="2547" w:type="dxa"/>
          </w:tcPr>
          <w:p w14:paraId="1FA08A71" w14:textId="4FF9B6F5" w:rsidR="003A4CEF" w:rsidRDefault="003A4CEF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P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TIN 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497" w:type="dxa"/>
          </w:tcPr>
          <w:p w14:paraId="6CEBE292" w14:textId="06F9C9F5" w:rsidR="003A4CEF" w:rsidRPr="00C763E8" w:rsidRDefault="003A4CEF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763E8">
              <w:rPr>
                <w:rFonts w:ascii="Times New Roman" w:hAnsi="Times New Roman" w:cs="Times New Roman"/>
                <w:sz w:val="24"/>
                <w:szCs w:val="24"/>
              </w:rPr>
              <w:t>CGGCAGCAGCTAACACTAAG</w:t>
            </w:r>
          </w:p>
        </w:tc>
        <w:tc>
          <w:tcPr>
            <w:tcW w:w="1843" w:type="dxa"/>
          </w:tcPr>
          <w:p w14:paraId="305FECDB" w14:textId="34280500" w:rsidR="003A4CEF" w:rsidRDefault="003A4CEF" w:rsidP="001C6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qPCR</w:t>
            </w:r>
          </w:p>
        </w:tc>
      </w:tr>
    </w:tbl>
    <w:p w14:paraId="3584A57E" w14:textId="77777777" w:rsidR="00903E13" w:rsidRPr="00B96927" w:rsidRDefault="00903E13" w:rsidP="00B96927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903E13" w:rsidRPr="00B96927" w:rsidSect="00B9692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CF1C46" w14:textId="77777777" w:rsidR="00AD5487" w:rsidRDefault="00AD5487" w:rsidP="00734EC6">
      <w:r>
        <w:separator/>
      </w:r>
    </w:p>
  </w:endnote>
  <w:endnote w:type="continuationSeparator" w:id="0">
    <w:p w14:paraId="728EFBBE" w14:textId="77777777" w:rsidR="00AD5487" w:rsidRDefault="00AD5487" w:rsidP="00734E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DC5F89" w14:textId="77777777" w:rsidR="00AD5487" w:rsidRDefault="00AD5487" w:rsidP="00734EC6">
      <w:r>
        <w:separator/>
      </w:r>
    </w:p>
  </w:footnote>
  <w:footnote w:type="continuationSeparator" w:id="0">
    <w:p w14:paraId="000B7D71" w14:textId="77777777" w:rsidR="00AD5487" w:rsidRDefault="00AD5487" w:rsidP="00734E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tbQwNTIzsTQ2MDUxNTFX0lEKTi0uzszPAykwrwUA92ceJiwAAAA="/>
  </w:docVars>
  <w:rsids>
    <w:rsidRoot w:val="00CD3666"/>
    <w:rsid w:val="000D580C"/>
    <w:rsid w:val="001C627F"/>
    <w:rsid w:val="003A4CEF"/>
    <w:rsid w:val="004A48CE"/>
    <w:rsid w:val="00542EC8"/>
    <w:rsid w:val="006568B9"/>
    <w:rsid w:val="006C782E"/>
    <w:rsid w:val="0072118C"/>
    <w:rsid w:val="00734EC6"/>
    <w:rsid w:val="00763E4F"/>
    <w:rsid w:val="00903E13"/>
    <w:rsid w:val="0097389A"/>
    <w:rsid w:val="00995FB9"/>
    <w:rsid w:val="009C4F77"/>
    <w:rsid w:val="009E67C5"/>
    <w:rsid w:val="00A531D4"/>
    <w:rsid w:val="00AD5487"/>
    <w:rsid w:val="00AE33DA"/>
    <w:rsid w:val="00AF6FA3"/>
    <w:rsid w:val="00B96927"/>
    <w:rsid w:val="00C42F4F"/>
    <w:rsid w:val="00CD3666"/>
    <w:rsid w:val="00D25624"/>
    <w:rsid w:val="00D642A5"/>
    <w:rsid w:val="00E2361E"/>
    <w:rsid w:val="00F60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3E0CD5"/>
  <w15:chartTrackingRefBased/>
  <w15:docId w15:val="{698F426B-178B-45AD-AE74-D39158A66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69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34E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34EC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34E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34E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482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4</Pages>
  <Words>661</Words>
  <Characters>3771</Characters>
  <Application>Microsoft Office Word</Application>
  <DocSecurity>0</DocSecurity>
  <Lines>31</Lines>
  <Paragraphs>8</Paragraphs>
  <ScaleCrop>false</ScaleCrop>
  <Company/>
  <LinksUpToDate>false</LinksUpToDate>
  <CharactersWithSpaces>4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汀</dc:creator>
  <cp:keywords/>
  <dc:description/>
  <cp:lastModifiedBy>汀 郑</cp:lastModifiedBy>
  <cp:revision>17</cp:revision>
  <dcterms:created xsi:type="dcterms:W3CDTF">2018-01-08T02:37:00Z</dcterms:created>
  <dcterms:modified xsi:type="dcterms:W3CDTF">2018-12-17T12:41:00Z</dcterms:modified>
</cp:coreProperties>
</file>